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C8AC2C5" w14:textId="6EF0AE33" w:rsidR="003061C2" w:rsidRPr="003061C2" w:rsidRDefault="008868BC" w:rsidP="003061C2">
      <w:pPr>
        <w:jc w:val="left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Supplementary</w:t>
      </w:r>
      <w:r w:rsidR="006023A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061C2" w:rsidRPr="003061C2">
        <w:rPr>
          <w:rFonts w:ascii="Times New Roman" w:hAnsi="Times New Roman" w:cs="Times New Roman"/>
          <w:b/>
          <w:sz w:val="24"/>
          <w:szCs w:val="24"/>
        </w:rPr>
        <w:t>Table</w:t>
      </w:r>
      <w:r w:rsidR="00A51C39">
        <w:rPr>
          <w:rFonts w:ascii="Times New Roman" w:hAnsi="Times New Roman" w:cs="Times New Roman"/>
          <w:b/>
          <w:sz w:val="24"/>
          <w:szCs w:val="24"/>
        </w:rPr>
        <w:t xml:space="preserve"> 1</w:t>
      </w:r>
      <w:r w:rsidR="003061C2" w:rsidRPr="00A51C39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A51C39">
        <w:rPr>
          <w:rFonts w:ascii="Times New Roman" w:hAnsi="Times New Roman" w:cs="Times New Roman"/>
          <w:b/>
          <w:sz w:val="24"/>
          <w:szCs w:val="24"/>
        </w:rPr>
        <w:t>T</w:t>
      </w:r>
      <w:r w:rsidR="003061C2" w:rsidRPr="00A51C39">
        <w:rPr>
          <w:rFonts w:ascii="Times New Roman" w:hAnsi="Times New Roman" w:cs="Times New Roman"/>
          <w:b/>
          <w:sz w:val="24"/>
          <w:szCs w:val="24"/>
        </w:rPr>
        <w:t>wo-way factorial ANOVA for</w:t>
      </w:r>
      <w:r w:rsidR="00A51C39">
        <w:rPr>
          <w:rFonts w:ascii="Times New Roman" w:hAnsi="Times New Roman" w:cs="Times New Roman"/>
          <w:b/>
          <w:sz w:val="24"/>
          <w:szCs w:val="24"/>
        </w:rPr>
        <w:t xml:space="preserve"> the effects of</w:t>
      </w:r>
      <w:r w:rsidR="003061C2" w:rsidRPr="00A51C39">
        <w:rPr>
          <w:rFonts w:ascii="Times New Roman" w:hAnsi="Times New Roman" w:cs="Times New Roman"/>
          <w:b/>
          <w:sz w:val="24"/>
          <w:szCs w:val="24"/>
        </w:rPr>
        <w:t xml:space="preserve"> salt loading and SAT removal in rats of the four experimental gr</w:t>
      </w:r>
      <w:r w:rsidR="003061C2" w:rsidRPr="00C62C94">
        <w:rPr>
          <w:rFonts w:ascii="Times New Roman" w:hAnsi="Times New Roman" w:cs="Times New Roman"/>
          <w:b/>
          <w:sz w:val="24"/>
          <w:szCs w:val="24"/>
        </w:rPr>
        <w:t>oups</w:t>
      </w:r>
      <w:r w:rsidR="00A51C39" w:rsidRPr="00C62C9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D6504" w:rsidRPr="00C62C94">
        <w:rPr>
          <w:rFonts w:ascii="Times New Roman" w:hAnsi="Times New Roman" w:cs="Times New Roman"/>
          <w:b/>
          <w:sz w:val="24"/>
          <w:szCs w:val="24"/>
        </w:rPr>
        <w:t>at 13 weeks of age</w:t>
      </w:r>
    </w:p>
    <w:tbl>
      <w:tblPr>
        <w:tblW w:w="9100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544"/>
        <w:gridCol w:w="858"/>
        <w:gridCol w:w="994"/>
        <w:gridCol w:w="858"/>
        <w:gridCol w:w="994"/>
        <w:gridCol w:w="858"/>
        <w:gridCol w:w="994"/>
      </w:tblGrid>
      <w:tr w:rsidR="003061C2" w:rsidRPr="003061C2" w14:paraId="25BECC6D" w14:textId="77777777" w:rsidTr="00BD6504">
        <w:trPr>
          <w:trHeight w:val="270"/>
        </w:trPr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EDE34" w14:textId="77777777" w:rsidR="003061C2" w:rsidRPr="003061C2" w:rsidRDefault="003061C2" w:rsidP="00A6021C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kern w:val="0"/>
                <w:sz w:val="24"/>
                <w:szCs w:val="24"/>
              </w:rPr>
            </w:pPr>
            <w:r w:rsidRPr="003061C2">
              <w:rPr>
                <w:rFonts w:ascii="Times New Roman" w:eastAsia="ＭＳ Ｐゴシック" w:hAnsi="Times New Roman" w:cs="Times New Roman"/>
                <w:b/>
                <w:kern w:val="0"/>
                <w:sz w:val="24"/>
                <w:szCs w:val="24"/>
              </w:rPr>
              <w:t>Parameter</w:t>
            </w:r>
          </w:p>
        </w:tc>
        <w:tc>
          <w:tcPr>
            <w:tcW w:w="18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7F3441" w14:textId="77777777" w:rsidR="003061C2" w:rsidRPr="003061C2" w:rsidRDefault="003061C2" w:rsidP="00A51C39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kern w:val="0"/>
                <w:sz w:val="24"/>
                <w:szCs w:val="24"/>
              </w:rPr>
            </w:pPr>
            <w:r w:rsidRPr="003061C2">
              <w:rPr>
                <w:rFonts w:ascii="Times New Roman" w:eastAsia="ＭＳ Ｐゴシック" w:hAnsi="Times New Roman" w:cs="Times New Roman"/>
                <w:b/>
                <w:kern w:val="0"/>
                <w:sz w:val="24"/>
                <w:szCs w:val="24"/>
              </w:rPr>
              <w:t>SAT removal</w:t>
            </w:r>
          </w:p>
        </w:tc>
        <w:tc>
          <w:tcPr>
            <w:tcW w:w="18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046068" w14:textId="3744BEB8" w:rsidR="003061C2" w:rsidRPr="003061C2" w:rsidRDefault="00A51C39" w:rsidP="00A51C39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b/>
                <w:kern w:val="0"/>
                <w:sz w:val="24"/>
                <w:szCs w:val="24"/>
              </w:rPr>
              <w:t>S</w:t>
            </w:r>
            <w:r w:rsidR="003061C2" w:rsidRPr="003061C2">
              <w:rPr>
                <w:rFonts w:ascii="Times New Roman" w:eastAsia="ＭＳ Ｐゴシック" w:hAnsi="Times New Roman" w:cs="Times New Roman"/>
                <w:b/>
                <w:kern w:val="0"/>
                <w:sz w:val="24"/>
                <w:szCs w:val="24"/>
              </w:rPr>
              <w:t>alt loading</w:t>
            </w:r>
          </w:p>
        </w:tc>
        <w:tc>
          <w:tcPr>
            <w:tcW w:w="18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F3317F" w14:textId="5CEFF9D8" w:rsidR="003061C2" w:rsidRPr="003061C2" w:rsidRDefault="00A51C39" w:rsidP="00A51C39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b/>
                <w:kern w:val="0"/>
                <w:sz w:val="24"/>
                <w:szCs w:val="24"/>
              </w:rPr>
              <w:t>I</w:t>
            </w:r>
            <w:r w:rsidR="003061C2" w:rsidRPr="003061C2">
              <w:rPr>
                <w:rFonts w:ascii="Times New Roman" w:eastAsia="ＭＳ Ｐゴシック" w:hAnsi="Times New Roman" w:cs="Times New Roman"/>
                <w:b/>
                <w:kern w:val="0"/>
                <w:sz w:val="24"/>
                <w:szCs w:val="24"/>
              </w:rPr>
              <w:t>nteraction</w:t>
            </w:r>
          </w:p>
        </w:tc>
      </w:tr>
      <w:tr w:rsidR="003061C2" w:rsidRPr="003061C2" w14:paraId="16C15D92" w14:textId="77777777" w:rsidTr="00BD6504">
        <w:trPr>
          <w:trHeight w:val="285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B52BAB" w14:textId="77777777" w:rsidR="003061C2" w:rsidRPr="003061C2" w:rsidRDefault="003061C2" w:rsidP="00A6021C">
            <w:pPr>
              <w:widowControl/>
              <w:jc w:val="left"/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</w:pPr>
            <w:r w:rsidRPr="003061C2">
              <w:rPr>
                <w:rFonts w:ascii="Century" w:eastAsia="ＭＳ Ｐゴシック" w:hAnsi="Century" w:cs="ＭＳ Ｐゴシック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591031" w14:textId="77777777" w:rsidR="003061C2" w:rsidRPr="00A51C39" w:rsidRDefault="003061C2" w:rsidP="00A51C39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i/>
                <w:iCs/>
                <w:kern w:val="0"/>
                <w:sz w:val="24"/>
                <w:szCs w:val="24"/>
              </w:rPr>
            </w:pPr>
            <w:r w:rsidRPr="00A51C39">
              <w:rPr>
                <w:rFonts w:ascii="Times New Roman" w:eastAsia="ＭＳ Ｐゴシック" w:hAnsi="Times New Roman" w:cs="Times New Roman"/>
                <w:b/>
                <w:i/>
                <w:iCs/>
                <w:kern w:val="0"/>
                <w:sz w:val="24"/>
                <w:szCs w:val="24"/>
              </w:rPr>
              <w:t>F</w:t>
            </w:r>
            <w:r w:rsidRPr="00A51C39">
              <w:rPr>
                <w:rFonts w:ascii="Times New Roman" w:eastAsia="ＭＳ Ｐゴシック" w:hAnsi="Times New Roman" w:cs="Times New Roman"/>
                <w:b/>
                <w:kern w:val="0"/>
                <w:sz w:val="24"/>
                <w:szCs w:val="24"/>
              </w:rPr>
              <w:t xml:space="preserve"> value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CF162C" w14:textId="77777777" w:rsidR="003061C2" w:rsidRPr="00A51C39" w:rsidRDefault="003061C2" w:rsidP="00A51C39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i/>
                <w:iCs/>
                <w:kern w:val="0"/>
                <w:sz w:val="24"/>
                <w:szCs w:val="24"/>
              </w:rPr>
            </w:pPr>
            <w:r w:rsidRPr="00A51C39">
              <w:rPr>
                <w:rFonts w:ascii="Times New Roman" w:eastAsia="ＭＳ Ｐゴシック" w:hAnsi="Times New Roman" w:cs="Times New Roman"/>
                <w:b/>
                <w:i/>
                <w:iCs/>
                <w:kern w:val="0"/>
                <w:sz w:val="24"/>
                <w:szCs w:val="24"/>
              </w:rPr>
              <w:t>P</w:t>
            </w:r>
            <w:r w:rsidRPr="00A51C39">
              <w:rPr>
                <w:rFonts w:ascii="Times New Roman" w:eastAsia="ＭＳ Ｐゴシック" w:hAnsi="Times New Roman" w:cs="Times New Roman"/>
                <w:b/>
                <w:kern w:val="0"/>
                <w:sz w:val="24"/>
                <w:szCs w:val="24"/>
              </w:rPr>
              <w:t xml:space="preserve"> value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925EE4" w14:textId="77777777" w:rsidR="003061C2" w:rsidRPr="00A51C39" w:rsidRDefault="003061C2" w:rsidP="00A51C39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i/>
                <w:iCs/>
                <w:kern w:val="0"/>
                <w:sz w:val="24"/>
                <w:szCs w:val="24"/>
              </w:rPr>
            </w:pPr>
            <w:r w:rsidRPr="00A51C39">
              <w:rPr>
                <w:rFonts w:ascii="Times New Roman" w:eastAsia="ＭＳ Ｐゴシック" w:hAnsi="Times New Roman" w:cs="Times New Roman"/>
                <w:b/>
                <w:i/>
                <w:iCs/>
                <w:kern w:val="0"/>
                <w:sz w:val="24"/>
                <w:szCs w:val="24"/>
              </w:rPr>
              <w:t>F</w:t>
            </w:r>
            <w:r w:rsidRPr="00A51C39">
              <w:rPr>
                <w:rFonts w:ascii="Times New Roman" w:eastAsia="ＭＳ Ｐゴシック" w:hAnsi="Times New Roman" w:cs="Times New Roman"/>
                <w:b/>
                <w:kern w:val="0"/>
                <w:sz w:val="24"/>
                <w:szCs w:val="24"/>
              </w:rPr>
              <w:t xml:space="preserve"> value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4F208D" w14:textId="77777777" w:rsidR="003061C2" w:rsidRPr="00A51C39" w:rsidRDefault="003061C2" w:rsidP="00A51C39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i/>
                <w:iCs/>
                <w:kern w:val="0"/>
                <w:sz w:val="24"/>
                <w:szCs w:val="24"/>
              </w:rPr>
            </w:pPr>
            <w:r w:rsidRPr="00A51C39">
              <w:rPr>
                <w:rFonts w:ascii="Times New Roman" w:eastAsia="ＭＳ Ｐゴシック" w:hAnsi="Times New Roman" w:cs="Times New Roman"/>
                <w:b/>
                <w:i/>
                <w:iCs/>
                <w:kern w:val="0"/>
                <w:sz w:val="24"/>
                <w:szCs w:val="24"/>
              </w:rPr>
              <w:t>P</w:t>
            </w:r>
            <w:r w:rsidRPr="00A51C39">
              <w:rPr>
                <w:rFonts w:ascii="Times New Roman" w:eastAsia="ＭＳ Ｐゴシック" w:hAnsi="Times New Roman" w:cs="Times New Roman"/>
                <w:b/>
                <w:kern w:val="0"/>
                <w:sz w:val="24"/>
                <w:szCs w:val="24"/>
              </w:rPr>
              <w:t xml:space="preserve"> value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A0A540" w14:textId="77777777" w:rsidR="003061C2" w:rsidRPr="00A51C39" w:rsidRDefault="003061C2" w:rsidP="00A51C39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i/>
                <w:iCs/>
                <w:kern w:val="0"/>
                <w:sz w:val="24"/>
                <w:szCs w:val="24"/>
              </w:rPr>
            </w:pPr>
            <w:r w:rsidRPr="00A51C39">
              <w:rPr>
                <w:rFonts w:ascii="Times New Roman" w:eastAsia="ＭＳ Ｐゴシック" w:hAnsi="Times New Roman" w:cs="Times New Roman"/>
                <w:b/>
                <w:i/>
                <w:iCs/>
                <w:kern w:val="0"/>
                <w:sz w:val="24"/>
                <w:szCs w:val="24"/>
              </w:rPr>
              <w:t>F</w:t>
            </w:r>
            <w:r w:rsidRPr="00A51C39">
              <w:rPr>
                <w:rFonts w:ascii="Times New Roman" w:eastAsia="ＭＳ Ｐゴシック" w:hAnsi="Times New Roman" w:cs="Times New Roman"/>
                <w:b/>
                <w:kern w:val="0"/>
                <w:sz w:val="24"/>
                <w:szCs w:val="24"/>
              </w:rPr>
              <w:t xml:space="preserve"> value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F074E6" w14:textId="77777777" w:rsidR="003061C2" w:rsidRPr="00A51C39" w:rsidRDefault="003061C2" w:rsidP="00A51C39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i/>
                <w:iCs/>
                <w:kern w:val="0"/>
                <w:sz w:val="24"/>
                <w:szCs w:val="24"/>
              </w:rPr>
            </w:pPr>
            <w:r w:rsidRPr="00A51C39">
              <w:rPr>
                <w:rFonts w:ascii="Times New Roman" w:eastAsia="ＭＳ Ｐゴシック" w:hAnsi="Times New Roman" w:cs="Times New Roman"/>
                <w:b/>
                <w:i/>
                <w:iCs/>
                <w:kern w:val="0"/>
                <w:sz w:val="24"/>
                <w:szCs w:val="24"/>
              </w:rPr>
              <w:t>P</w:t>
            </w:r>
            <w:r w:rsidRPr="00A51C39">
              <w:rPr>
                <w:rFonts w:ascii="Times New Roman" w:eastAsia="ＭＳ Ｐゴシック" w:hAnsi="Times New Roman" w:cs="Times New Roman"/>
                <w:b/>
                <w:kern w:val="0"/>
                <w:sz w:val="24"/>
                <w:szCs w:val="24"/>
              </w:rPr>
              <w:t xml:space="preserve"> value</w:t>
            </w:r>
          </w:p>
        </w:tc>
      </w:tr>
      <w:tr w:rsidR="003061C2" w:rsidRPr="003061C2" w14:paraId="407A68BC" w14:textId="77777777" w:rsidTr="00BD6504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F5E7E" w14:textId="77777777" w:rsidR="003061C2" w:rsidRPr="003061C2" w:rsidRDefault="003061C2" w:rsidP="00A6021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061C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Body weight (g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8C0F2" w14:textId="77777777" w:rsidR="003061C2" w:rsidRPr="003061C2" w:rsidRDefault="003061C2" w:rsidP="00A51C3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061C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66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ECE18" w14:textId="77777777" w:rsidR="003061C2" w:rsidRPr="003061C2" w:rsidRDefault="003061C2" w:rsidP="00A51C3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061C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4188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541D1" w14:textId="77777777" w:rsidR="003061C2" w:rsidRPr="003061C2" w:rsidRDefault="003061C2" w:rsidP="00A51C3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061C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7.75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AB344" w14:textId="77777777" w:rsidR="003061C2" w:rsidRPr="003061C2" w:rsidRDefault="003061C2" w:rsidP="00A51C3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061C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008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BDDFE" w14:textId="77777777" w:rsidR="003061C2" w:rsidRPr="003061C2" w:rsidRDefault="003061C2" w:rsidP="00A51C3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061C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97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02C26" w14:textId="77777777" w:rsidR="003061C2" w:rsidRPr="003061C2" w:rsidRDefault="003061C2" w:rsidP="00A51C3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061C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3303</w:t>
            </w:r>
          </w:p>
        </w:tc>
      </w:tr>
      <w:tr w:rsidR="003061C2" w:rsidRPr="003061C2" w14:paraId="01AFA384" w14:textId="77777777" w:rsidTr="00BD6504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0DBF6" w14:textId="4A3CBAD9" w:rsidR="003061C2" w:rsidRPr="003061C2" w:rsidRDefault="003061C2" w:rsidP="00A6021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061C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S</w:t>
            </w:r>
            <w:r w:rsidR="00A51C39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BP</w:t>
            </w:r>
            <w:r w:rsidRPr="003061C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(mmHg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33E7E" w14:textId="77777777" w:rsidR="003061C2" w:rsidRPr="003061C2" w:rsidRDefault="003061C2" w:rsidP="00A51C3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061C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1.37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11E3F" w14:textId="77777777" w:rsidR="003061C2" w:rsidRPr="003061C2" w:rsidRDefault="003061C2" w:rsidP="00A51C3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061C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&lt;0.000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232BF" w14:textId="77777777" w:rsidR="003061C2" w:rsidRPr="003061C2" w:rsidRDefault="003061C2" w:rsidP="00A51C3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061C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0.7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1BDC0" w14:textId="77777777" w:rsidR="003061C2" w:rsidRPr="003061C2" w:rsidRDefault="003061C2" w:rsidP="00A51C3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061C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&lt;0.000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94BF6" w14:textId="77777777" w:rsidR="003061C2" w:rsidRPr="003061C2" w:rsidRDefault="003061C2" w:rsidP="00A51C3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061C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27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3F4B5" w14:textId="77777777" w:rsidR="003061C2" w:rsidRPr="003061C2" w:rsidRDefault="003061C2" w:rsidP="00A51C3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061C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6031</w:t>
            </w:r>
          </w:p>
        </w:tc>
      </w:tr>
      <w:tr w:rsidR="003061C2" w:rsidRPr="003061C2" w14:paraId="339A477A" w14:textId="77777777" w:rsidTr="00BD6504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0B7AC" w14:textId="4F020B5D" w:rsidR="003061C2" w:rsidRPr="003061C2" w:rsidRDefault="003061C2" w:rsidP="00A6021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061C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H</w:t>
            </w:r>
            <w:r w:rsidR="00A51C39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R</w:t>
            </w:r>
            <w:r w:rsidRPr="003061C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(bpm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32E95" w14:textId="77777777" w:rsidR="003061C2" w:rsidRPr="003061C2" w:rsidRDefault="003061C2" w:rsidP="00A51C3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061C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.07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EE698" w14:textId="77777777" w:rsidR="003061C2" w:rsidRPr="003061C2" w:rsidRDefault="003061C2" w:rsidP="00A51C3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061C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158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10E3C" w14:textId="77777777" w:rsidR="003061C2" w:rsidRPr="003061C2" w:rsidRDefault="003061C2" w:rsidP="00A51C3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061C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1.37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C1CC4" w14:textId="77777777" w:rsidR="003061C2" w:rsidRPr="003061C2" w:rsidRDefault="003061C2" w:rsidP="00A51C3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061C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&lt;0.000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8668A" w14:textId="77777777" w:rsidR="003061C2" w:rsidRPr="003061C2" w:rsidRDefault="003061C2" w:rsidP="00A51C3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061C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77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2A614" w14:textId="77777777" w:rsidR="003061C2" w:rsidRPr="003061C2" w:rsidRDefault="003061C2" w:rsidP="00A51C3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061C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3857</w:t>
            </w:r>
          </w:p>
        </w:tc>
      </w:tr>
      <w:tr w:rsidR="003061C2" w:rsidRPr="003061C2" w14:paraId="3ED6513B" w14:textId="77777777" w:rsidTr="00BD6504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4D0B0" w14:textId="77777777" w:rsidR="003061C2" w:rsidRPr="003061C2" w:rsidRDefault="003061C2" w:rsidP="00A6021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061C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Food intake (g/day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6C0B5" w14:textId="77777777" w:rsidR="003061C2" w:rsidRPr="003061C2" w:rsidRDefault="003061C2" w:rsidP="00A51C3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061C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2.27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BD89D" w14:textId="77777777" w:rsidR="003061C2" w:rsidRPr="003061C2" w:rsidRDefault="003061C2" w:rsidP="00A51C3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061C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001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1D86C" w14:textId="77777777" w:rsidR="003061C2" w:rsidRPr="003061C2" w:rsidRDefault="003061C2" w:rsidP="00A51C3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061C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3.24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89BD2" w14:textId="77777777" w:rsidR="003061C2" w:rsidRPr="003061C2" w:rsidRDefault="003061C2" w:rsidP="00A51C3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061C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0008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EB968" w14:textId="77777777" w:rsidR="003061C2" w:rsidRPr="003061C2" w:rsidRDefault="003061C2" w:rsidP="00A51C3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061C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74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B96D6" w14:textId="77777777" w:rsidR="003061C2" w:rsidRPr="003061C2" w:rsidRDefault="003061C2" w:rsidP="00A51C3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061C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1946</w:t>
            </w:r>
          </w:p>
        </w:tc>
      </w:tr>
      <w:tr w:rsidR="003061C2" w:rsidRPr="003061C2" w14:paraId="2DD626D7" w14:textId="77777777" w:rsidTr="00BD6504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714D5" w14:textId="2CCBB22C" w:rsidR="003061C2" w:rsidRPr="003061C2" w:rsidRDefault="003061C2" w:rsidP="00A6021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061C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Water intake (m</w:t>
            </w:r>
            <w:r w:rsidR="00A51C39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l</w:t>
            </w:r>
            <w:r w:rsidRPr="003061C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/day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70566" w14:textId="77777777" w:rsidR="003061C2" w:rsidRPr="003061C2" w:rsidRDefault="003061C2" w:rsidP="00A51C3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061C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.91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6E19C" w14:textId="77777777" w:rsidR="003061C2" w:rsidRPr="003061C2" w:rsidRDefault="003061C2" w:rsidP="00A51C3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061C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055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A096B" w14:textId="77777777" w:rsidR="003061C2" w:rsidRPr="003061C2" w:rsidRDefault="003061C2" w:rsidP="00A51C3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061C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47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82F5B" w14:textId="77777777" w:rsidR="003061C2" w:rsidRPr="003061C2" w:rsidRDefault="003061C2" w:rsidP="00A51C3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061C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493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D7599" w14:textId="77777777" w:rsidR="003061C2" w:rsidRPr="003061C2" w:rsidRDefault="003061C2" w:rsidP="00A51C3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061C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4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549A0" w14:textId="77777777" w:rsidR="003061C2" w:rsidRPr="003061C2" w:rsidRDefault="003061C2" w:rsidP="00A51C3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061C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2348</w:t>
            </w:r>
          </w:p>
        </w:tc>
      </w:tr>
      <w:tr w:rsidR="003061C2" w:rsidRPr="003061C2" w14:paraId="4F9C396C" w14:textId="77777777" w:rsidTr="00BD6504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CC3ED" w14:textId="6D1DDA0C" w:rsidR="003061C2" w:rsidRPr="003061C2" w:rsidRDefault="003061C2" w:rsidP="00A6021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061C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Tibial </w:t>
            </w:r>
            <w:r w:rsidR="00A51C39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l</w:t>
            </w:r>
            <w:r w:rsidRPr="003061C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ength</w:t>
            </w:r>
            <w:r w:rsidR="00A51C39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(TL,</w:t>
            </w:r>
            <w:r w:rsidRPr="003061C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mm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508F5" w14:textId="77777777" w:rsidR="003061C2" w:rsidRPr="003061C2" w:rsidRDefault="003061C2" w:rsidP="00A51C3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061C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.94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558C5" w14:textId="77777777" w:rsidR="003061C2" w:rsidRPr="003061C2" w:rsidRDefault="003061C2" w:rsidP="00A51C3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061C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054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B7F7E" w14:textId="77777777" w:rsidR="003061C2" w:rsidRPr="003061C2" w:rsidRDefault="003061C2" w:rsidP="00A51C3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061C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000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6DD6A" w14:textId="77777777" w:rsidR="003061C2" w:rsidRPr="003061C2" w:rsidRDefault="003061C2" w:rsidP="00A51C3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061C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983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900C7" w14:textId="77777777" w:rsidR="003061C2" w:rsidRPr="003061C2" w:rsidRDefault="003061C2" w:rsidP="00A51C3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061C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48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FA0E6" w14:textId="77777777" w:rsidR="003061C2" w:rsidRPr="003061C2" w:rsidRDefault="003061C2" w:rsidP="00A51C3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061C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4909</w:t>
            </w:r>
          </w:p>
        </w:tc>
      </w:tr>
      <w:tr w:rsidR="003061C2" w:rsidRPr="003061C2" w14:paraId="1E8C999A" w14:textId="77777777" w:rsidTr="00BD6504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3C1F9" w14:textId="77777777" w:rsidR="003061C2" w:rsidRPr="003061C2" w:rsidRDefault="003061C2" w:rsidP="00A6021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061C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Heart weight/TL (mg/mm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53551" w14:textId="77777777" w:rsidR="003061C2" w:rsidRPr="003061C2" w:rsidRDefault="003061C2" w:rsidP="00A51C3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061C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03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B1F52" w14:textId="77777777" w:rsidR="003061C2" w:rsidRPr="003061C2" w:rsidRDefault="003061C2" w:rsidP="00A51C3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061C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855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D5DC9" w14:textId="77777777" w:rsidR="003061C2" w:rsidRPr="003061C2" w:rsidRDefault="003061C2" w:rsidP="00A51C3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061C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8.0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3CF6B" w14:textId="77777777" w:rsidR="003061C2" w:rsidRPr="003061C2" w:rsidRDefault="003061C2" w:rsidP="00A51C3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061C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000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92F30" w14:textId="77777777" w:rsidR="003061C2" w:rsidRPr="003061C2" w:rsidRDefault="003061C2" w:rsidP="00A51C3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061C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.41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40CD1" w14:textId="77777777" w:rsidR="003061C2" w:rsidRPr="003061C2" w:rsidRDefault="003061C2" w:rsidP="00A51C3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061C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1284</w:t>
            </w:r>
          </w:p>
        </w:tc>
      </w:tr>
      <w:tr w:rsidR="003061C2" w:rsidRPr="003061C2" w14:paraId="4C7B2AB9" w14:textId="77777777" w:rsidTr="00BD6504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D5D19" w14:textId="77777777" w:rsidR="003061C2" w:rsidRPr="003061C2" w:rsidRDefault="003061C2" w:rsidP="00A6021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061C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LV weight/TL (mg/mm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94BBE" w14:textId="77777777" w:rsidR="003061C2" w:rsidRPr="003061C2" w:rsidRDefault="003061C2" w:rsidP="00A51C3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061C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00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B92AF" w14:textId="77777777" w:rsidR="003061C2" w:rsidRPr="003061C2" w:rsidRDefault="003061C2" w:rsidP="00A51C3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061C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933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73B88" w14:textId="77777777" w:rsidR="003061C2" w:rsidRPr="003061C2" w:rsidRDefault="003061C2" w:rsidP="00A51C3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061C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4.12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3C931" w14:textId="77777777" w:rsidR="003061C2" w:rsidRPr="003061C2" w:rsidRDefault="003061C2" w:rsidP="00A51C3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061C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&lt;0.000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A2F25" w14:textId="77777777" w:rsidR="003061C2" w:rsidRPr="003061C2" w:rsidRDefault="003061C2" w:rsidP="00A51C3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061C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94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F902F" w14:textId="77777777" w:rsidR="003061C2" w:rsidRPr="003061C2" w:rsidRDefault="003061C2" w:rsidP="00A51C3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061C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1716</w:t>
            </w:r>
          </w:p>
        </w:tc>
      </w:tr>
      <w:tr w:rsidR="003061C2" w:rsidRPr="003061C2" w14:paraId="462C6715" w14:textId="77777777" w:rsidTr="00BD6504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2D845" w14:textId="77777777" w:rsidR="003061C2" w:rsidRPr="003061C2" w:rsidRDefault="003061C2" w:rsidP="00A6021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061C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Kidney weight/TL (mg/mm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F9978" w14:textId="77777777" w:rsidR="003061C2" w:rsidRPr="003061C2" w:rsidRDefault="003061C2" w:rsidP="00A51C3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061C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88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F7898" w14:textId="77777777" w:rsidR="003061C2" w:rsidRPr="003061C2" w:rsidRDefault="003061C2" w:rsidP="00A51C3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061C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352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23D8E" w14:textId="77777777" w:rsidR="003061C2" w:rsidRPr="003061C2" w:rsidRDefault="003061C2" w:rsidP="00A51C3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061C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50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03E5D" w14:textId="77777777" w:rsidR="003061C2" w:rsidRPr="003061C2" w:rsidRDefault="003061C2" w:rsidP="00A51C3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061C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482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53E17" w14:textId="77777777" w:rsidR="003061C2" w:rsidRPr="003061C2" w:rsidRDefault="003061C2" w:rsidP="00A51C3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061C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61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BDD0F" w14:textId="77777777" w:rsidR="003061C2" w:rsidRPr="003061C2" w:rsidRDefault="003061C2" w:rsidP="00A51C3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061C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2119</w:t>
            </w:r>
          </w:p>
        </w:tc>
      </w:tr>
      <w:tr w:rsidR="003061C2" w:rsidRPr="003061C2" w14:paraId="3BD67806" w14:textId="77777777" w:rsidTr="00BD6504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B7A47" w14:textId="77777777" w:rsidR="003061C2" w:rsidRPr="003061C2" w:rsidRDefault="003061C2" w:rsidP="00A6021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061C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Epididymal fat weight/TL (mg/mm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ED3FB" w14:textId="77777777" w:rsidR="003061C2" w:rsidRPr="003061C2" w:rsidRDefault="003061C2" w:rsidP="00A51C3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061C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8.28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70406" w14:textId="77777777" w:rsidR="003061C2" w:rsidRPr="003061C2" w:rsidRDefault="003061C2" w:rsidP="00A51C3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061C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007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22ABA" w14:textId="77777777" w:rsidR="003061C2" w:rsidRPr="003061C2" w:rsidRDefault="003061C2" w:rsidP="00A51C3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061C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7.82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E0587" w14:textId="77777777" w:rsidR="003061C2" w:rsidRPr="003061C2" w:rsidRDefault="003061C2" w:rsidP="00A51C3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061C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009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6CB5B" w14:textId="77777777" w:rsidR="003061C2" w:rsidRPr="003061C2" w:rsidRDefault="003061C2" w:rsidP="00A51C3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061C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76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44E8F" w14:textId="77777777" w:rsidR="003061C2" w:rsidRPr="003061C2" w:rsidRDefault="003061C2" w:rsidP="00A51C3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061C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1942</w:t>
            </w:r>
          </w:p>
        </w:tc>
      </w:tr>
      <w:tr w:rsidR="003061C2" w:rsidRPr="003061C2" w14:paraId="7F7C065B" w14:textId="77777777" w:rsidTr="00BD6504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7613C" w14:textId="77777777" w:rsidR="003061C2" w:rsidRPr="003061C2" w:rsidRDefault="003061C2" w:rsidP="00A6021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061C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Retroperitoneal fat weight/TL (mg/mm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A1995" w14:textId="77777777" w:rsidR="003061C2" w:rsidRPr="003061C2" w:rsidRDefault="003061C2" w:rsidP="00A51C3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061C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6.11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43A5A" w14:textId="77777777" w:rsidR="003061C2" w:rsidRPr="003061C2" w:rsidRDefault="003061C2" w:rsidP="00A51C3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061C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000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F64A3" w14:textId="77777777" w:rsidR="003061C2" w:rsidRPr="003061C2" w:rsidRDefault="003061C2" w:rsidP="00A51C3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061C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2.50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4A82A" w14:textId="77777777" w:rsidR="003061C2" w:rsidRPr="003061C2" w:rsidRDefault="003061C2" w:rsidP="00A51C3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061C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001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44321" w14:textId="77777777" w:rsidR="003061C2" w:rsidRPr="003061C2" w:rsidRDefault="003061C2" w:rsidP="00A51C3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061C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72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003BB" w14:textId="77777777" w:rsidR="003061C2" w:rsidRPr="003061C2" w:rsidRDefault="003061C2" w:rsidP="00A51C3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061C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3993</w:t>
            </w:r>
          </w:p>
        </w:tc>
      </w:tr>
      <w:tr w:rsidR="003061C2" w:rsidRPr="003061C2" w14:paraId="0CF97A2E" w14:textId="77777777" w:rsidTr="00BD6504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CC0C7" w14:textId="77777777" w:rsidR="003061C2" w:rsidRPr="003061C2" w:rsidRDefault="003061C2" w:rsidP="00A6021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061C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Creatinine clearance (ml/min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C658B" w14:textId="77777777" w:rsidR="003061C2" w:rsidRPr="003061C2" w:rsidRDefault="003061C2" w:rsidP="00A51C3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061C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46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03167" w14:textId="77777777" w:rsidR="003061C2" w:rsidRPr="003061C2" w:rsidRDefault="003061C2" w:rsidP="00A51C3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061C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502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42731" w14:textId="77777777" w:rsidR="003061C2" w:rsidRPr="003061C2" w:rsidRDefault="003061C2" w:rsidP="00A51C3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061C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13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0567F" w14:textId="77777777" w:rsidR="003061C2" w:rsidRPr="003061C2" w:rsidRDefault="003061C2" w:rsidP="00A51C3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061C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718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31BDB" w14:textId="77777777" w:rsidR="003061C2" w:rsidRPr="003061C2" w:rsidRDefault="003061C2" w:rsidP="00A51C3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061C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5.62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0729B" w14:textId="77777777" w:rsidR="003061C2" w:rsidRPr="003061C2" w:rsidRDefault="003061C2" w:rsidP="00A51C3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061C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0008</w:t>
            </w:r>
          </w:p>
        </w:tc>
      </w:tr>
      <w:tr w:rsidR="003061C2" w:rsidRPr="003061C2" w14:paraId="035D971E" w14:textId="77777777" w:rsidTr="00BD6504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0F054" w14:textId="77777777" w:rsidR="003061C2" w:rsidRPr="003061C2" w:rsidRDefault="003061C2" w:rsidP="00A6021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061C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Urinary norepinephrine (µg/day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0BA81" w14:textId="77777777" w:rsidR="003061C2" w:rsidRPr="003061C2" w:rsidRDefault="003061C2" w:rsidP="00A51C3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061C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01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FC799" w14:textId="77777777" w:rsidR="003061C2" w:rsidRPr="003061C2" w:rsidRDefault="003061C2" w:rsidP="00A51C3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061C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892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8FF2B" w14:textId="77777777" w:rsidR="003061C2" w:rsidRPr="003061C2" w:rsidRDefault="003061C2" w:rsidP="00A51C3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061C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6.1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1CC24" w14:textId="77777777" w:rsidR="003061C2" w:rsidRPr="003061C2" w:rsidRDefault="003061C2" w:rsidP="00A51C3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061C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021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171C4" w14:textId="77777777" w:rsidR="003061C2" w:rsidRPr="003061C2" w:rsidRDefault="003061C2" w:rsidP="00A51C3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061C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46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6739A" w14:textId="77777777" w:rsidR="003061C2" w:rsidRPr="003061C2" w:rsidRDefault="003061C2" w:rsidP="00A51C3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061C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5041</w:t>
            </w:r>
          </w:p>
        </w:tc>
      </w:tr>
      <w:tr w:rsidR="003061C2" w:rsidRPr="003061C2" w14:paraId="20FCE719" w14:textId="77777777" w:rsidTr="00BD6504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B07E8" w14:textId="2BA45551" w:rsidR="003061C2" w:rsidRPr="003061C2" w:rsidRDefault="003061C2" w:rsidP="00A6021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061C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Serum IL-6 (</w:t>
            </w:r>
            <w:proofErr w:type="spellStart"/>
            <w:r w:rsidRPr="003061C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pg</w:t>
            </w:r>
            <w:proofErr w:type="spellEnd"/>
            <w:r w:rsidRPr="003061C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/m</w:t>
            </w:r>
            <w:r w:rsidR="00AB15F8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l</w:t>
            </w:r>
            <w:r w:rsidRPr="003061C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B16FC" w14:textId="77777777" w:rsidR="003061C2" w:rsidRPr="003061C2" w:rsidRDefault="003061C2" w:rsidP="00A51C3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061C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6.05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DBB3A" w14:textId="77777777" w:rsidR="003061C2" w:rsidRPr="003061C2" w:rsidRDefault="003061C2" w:rsidP="00A51C3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061C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024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49FAD" w14:textId="77777777" w:rsidR="003061C2" w:rsidRPr="003061C2" w:rsidRDefault="003061C2" w:rsidP="00A51C3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061C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.80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E7036" w14:textId="77777777" w:rsidR="003061C2" w:rsidRPr="003061C2" w:rsidRDefault="003061C2" w:rsidP="00A51C3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061C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42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3A294" w14:textId="77777777" w:rsidR="003061C2" w:rsidRPr="003061C2" w:rsidRDefault="003061C2" w:rsidP="00A51C3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061C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0F53C" w14:textId="77777777" w:rsidR="003061C2" w:rsidRPr="003061C2" w:rsidRDefault="003061C2" w:rsidP="00A51C3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061C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2531</w:t>
            </w:r>
          </w:p>
        </w:tc>
      </w:tr>
      <w:tr w:rsidR="003061C2" w:rsidRPr="003061C2" w14:paraId="5DD333CE" w14:textId="77777777" w:rsidTr="00BD6504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A7DEE" w14:textId="36D070C2" w:rsidR="003061C2" w:rsidRPr="00C62C94" w:rsidRDefault="003061C2" w:rsidP="00A6021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62C9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OGTT AUC</w:t>
            </w:r>
            <w:r w:rsidR="00AB15F8" w:rsidRPr="00C62C9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(mg ml</w:t>
            </w:r>
            <w:r w:rsidR="00AB15F8" w:rsidRPr="00C62C9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softHyphen/>
            </w:r>
            <w:r w:rsidR="00AB15F8" w:rsidRPr="00C62C9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>–1</w:t>
            </w:r>
            <w:r w:rsidR="00BD6504" w:rsidRPr="00C62C9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min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DD0C0" w14:textId="77777777" w:rsidR="003061C2" w:rsidRPr="003061C2" w:rsidRDefault="003061C2" w:rsidP="00A51C3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061C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90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E45EB" w14:textId="77777777" w:rsidR="003061C2" w:rsidRPr="003061C2" w:rsidRDefault="003061C2" w:rsidP="00A51C3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061C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178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D1EFC" w14:textId="77777777" w:rsidR="003061C2" w:rsidRPr="003061C2" w:rsidRDefault="003061C2" w:rsidP="00A51C3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061C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43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AA8D9" w14:textId="77777777" w:rsidR="003061C2" w:rsidRPr="003061C2" w:rsidRDefault="003061C2" w:rsidP="00A51C3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061C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24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C7E0D" w14:textId="77777777" w:rsidR="003061C2" w:rsidRPr="003061C2" w:rsidRDefault="003061C2" w:rsidP="00A51C3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061C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.88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C7DCF" w14:textId="77777777" w:rsidR="003061C2" w:rsidRPr="003061C2" w:rsidRDefault="003061C2" w:rsidP="00A51C3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061C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0591</w:t>
            </w:r>
          </w:p>
        </w:tc>
      </w:tr>
      <w:tr w:rsidR="003061C2" w:rsidRPr="003061C2" w14:paraId="4433254D" w14:textId="77777777" w:rsidTr="00BD6504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75C3A" w14:textId="7BE6C157" w:rsidR="003061C2" w:rsidRPr="00C62C94" w:rsidRDefault="003061C2" w:rsidP="00A6021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62C9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ITT AUC</w:t>
            </w:r>
            <w:r w:rsidR="00AB15F8" w:rsidRPr="00C62C9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(mg ml</w:t>
            </w:r>
            <w:r w:rsidR="00AB15F8" w:rsidRPr="00C62C9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softHyphen/>
            </w:r>
            <w:r w:rsidR="00AB15F8" w:rsidRPr="00C62C9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>–1</w:t>
            </w:r>
            <w:r w:rsidR="00BD6504" w:rsidRPr="00C62C9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min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9D040" w14:textId="77777777" w:rsidR="003061C2" w:rsidRPr="003061C2" w:rsidRDefault="003061C2" w:rsidP="00A51C3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061C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1.56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6DD0D" w14:textId="77777777" w:rsidR="003061C2" w:rsidRPr="003061C2" w:rsidRDefault="003061C2" w:rsidP="00A51C3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061C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00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AFF3C" w14:textId="77777777" w:rsidR="003061C2" w:rsidRPr="003061C2" w:rsidRDefault="003061C2" w:rsidP="00A51C3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061C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53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E6D87" w14:textId="77777777" w:rsidR="003061C2" w:rsidRPr="003061C2" w:rsidRDefault="003061C2" w:rsidP="00A51C3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061C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230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C8786" w14:textId="77777777" w:rsidR="003061C2" w:rsidRPr="003061C2" w:rsidRDefault="003061C2" w:rsidP="00A51C3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061C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6.61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7CAFD" w14:textId="77777777" w:rsidR="003061C2" w:rsidRPr="003061C2" w:rsidRDefault="003061C2" w:rsidP="00A51C3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061C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0187</w:t>
            </w:r>
          </w:p>
        </w:tc>
      </w:tr>
      <w:tr w:rsidR="003061C2" w:rsidRPr="003061C2" w14:paraId="16A939AA" w14:textId="77777777" w:rsidTr="00BD6504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AC932" w14:textId="02061273" w:rsidR="003061C2" w:rsidRPr="00C62C94" w:rsidRDefault="003061C2" w:rsidP="00A6021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62C9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IVST (mm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57547" w14:textId="77777777" w:rsidR="003061C2" w:rsidRPr="003061C2" w:rsidRDefault="003061C2" w:rsidP="00A51C3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061C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04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11736" w14:textId="77777777" w:rsidR="003061C2" w:rsidRPr="003061C2" w:rsidRDefault="003061C2" w:rsidP="00A51C3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061C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837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4342E" w14:textId="77777777" w:rsidR="003061C2" w:rsidRPr="003061C2" w:rsidRDefault="003061C2" w:rsidP="00A51C3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061C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9.53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2A014" w14:textId="77777777" w:rsidR="003061C2" w:rsidRPr="003061C2" w:rsidRDefault="003061C2" w:rsidP="00A51C3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061C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&lt;0.000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3F12A" w14:textId="77777777" w:rsidR="003061C2" w:rsidRPr="003061C2" w:rsidRDefault="003061C2" w:rsidP="00A51C3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061C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15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7A031" w14:textId="77777777" w:rsidR="003061C2" w:rsidRPr="003061C2" w:rsidRDefault="003061C2" w:rsidP="00A51C3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061C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6984</w:t>
            </w:r>
          </w:p>
        </w:tc>
      </w:tr>
      <w:tr w:rsidR="003061C2" w:rsidRPr="003061C2" w14:paraId="1DB4802B" w14:textId="77777777" w:rsidTr="00BD6504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5FBA2" w14:textId="3DFE7E46" w:rsidR="003061C2" w:rsidRPr="003061C2" w:rsidRDefault="003061C2" w:rsidP="00A6021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061C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LVPWT (mm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35DA0" w14:textId="77777777" w:rsidR="003061C2" w:rsidRPr="003061C2" w:rsidRDefault="003061C2" w:rsidP="00A51C3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061C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07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BB2FE" w14:textId="77777777" w:rsidR="003061C2" w:rsidRPr="003061C2" w:rsidRDefault="003061C2" w:rsidP="00A51C3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061C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788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E9B61" w14:textId="77777777" w:rsidR="003061C2" w:rsidRPr="003061C2" w:rsidRDefault="003061C2" w:rsidP="00A51C3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061C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67.06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BC1AA" w14:textId="77777777" w:rsidR="003061C2" w:rsidRPr="003061C2" w:rsidRDefault="003061C2" w:rsidP="00A51C3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061C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&lt;0.000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1600A" w14:textId="77777777" w:rsidR="003061C2" w:rsidRPr="003061C2" w:rsidRDefault="003061C2" w:rsidP="00A51C3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061C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03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E2BD6" w14:textId="77777777" w:rsidR="003061C2" w:rsidRPr="003061C2" w:rsidRDefault="003061C2" w:rsidP="00A51C3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061C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8541</w:t>
            </w:r>
          </w:p>
        </w:tc>
      </w:tr>
      <w:tr w:rsidR="003061C2" w:rsidRPr="003061C2" w14:paraId="7207C566" w14:textId="77777777" w:rsidTr="00BD6504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5B9C7" w14:textId="77777777" w:rsidR="003061C2" w:rsidRPr="003061C2" w:rsidRDefault="003061C2" w:rsidP="00A6021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3061C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LVDd</w:t>
            </w:r>
            <w:proofErr w:type="spellEnd"/>
            <w:r w:rsidRPr="003061C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(mm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4DE0F" w14:textId="77777777" w:rsidR="003061C2" w:rsidRPr="003061C2" w:rsidRDefault="003061C2" w:rsidP="00A51C3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061C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27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7CC53" w14:textId="77777777" w:rsidR="003061C2" w:rsidRPr="003061C2" w:rsidRDefault="003061C2" w:rsidP="00A51C3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061C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267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6750E" w14:textId="77777777" w:rsidR="003061C2" w:rsidRPr="003061C2" w:rsidRDefault="003061C2" w:rsidP="00A51C3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061C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7.43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558F4" w14:textId="77777777" w:rsidR="003061C2" w:rsidRPr="003061C2" w:rsidRDefault="003061C2" w:rsidP="00A51C3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061C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010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24B54" w14:textId="77777777" w:rsidR="003061C2" w:rsidRPr="003061C2" w:rsidRDefault="003061C2" w:rsidP="00A51C3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061C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53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0B0B4" w14:textId="77777777" w:rsidR="003061C2" w:rsidRPr="003061C2" w:rsidRDefault="003061C2" w:rsidP="00A51C3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061C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4699</w:t>
            </w:r>
          </w:p>
        </w:tc>
      </w:tr>
      <w:tr w:rsidR="003061C2" w:rsidRPr="003061C2" w14:paraId="73C41CD2" w14:textId="77777777" w:rsidTr="00BD6504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CDC5B" w14:textId="77777777" w:rsidR="003061C2" w:rsidRPr="003061C2" w:rsidRDefault="003061C2" w:rsidP="00A6021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061C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LVDs (mm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E641A" w14:textId="77777777" w:rsidR="003061C2" w:rsidRPr="003061C2" w:rsidRDefault="003061C2" w:rsidP="00A51C3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061C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.80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31981" w14:textId="77777777" w:rsidR="003061C2" w:rsidRPr="003061C2" w:rsidRDefault="003061C2" w:rsidP="00A51C3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061C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059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63E76" w14:textId="77777777" w:rsidR="003061C2" w:rsidRPr="003061C2" w:rsidRDefault="003061C2" w:rsidP="00A51C3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061C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.61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6EB1F" w14:textId="77777777" w:rsidR="003061C2" w:rsidRPr="003061C2" w:rsidRDefault="003061C2" w:rsidP="00A51C3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061C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115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6A4DC" w14:textId="77777777" w:rsidR="003061C2" w:rsidRPr="003061C2" w:rsidRDefault="003061C2" w:rsidP="00A51C3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061C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93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F3FEB" w14:textId="77777777" w:rsidR="003061C2" w:rsidRPr="003061C2" w:rsidRDefault="003061C2" w:rsidP="00A51C3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061C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3412</w:t>
            </w:r>
          </w:p>
        </w:tc>
      </w:tr>
      <w:tr w:rsidR="003061C2" w:rsidRPr="003061C2" w14:paraId="5DF0BDD4" w14:textId="77777777" w:rsidTr="00BD6504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28745" w14:textId="77777777" w:rsidR="003061C2" w:rsidRPr="003061C2" w:rsidRDefault="003061C2" w:rsidP="00A6021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061C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LV mass (mg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C39F6" w14:textId="77777777" w:rsidR="003061C2" w:rsidRPr="003061C2" w:rsidRDefault="003061C2" w:rsidP="00A51C3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061C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03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84850" w14:textId="77777777" w:rsidR="003061C2" w:rsidRPr="003061C2" w:rsidRDefault="003061C2" w:rsidP="00A51C3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061C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315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B1CE0" w14:textId="77777777" w:rsidR="003061C2" w:rsidRPr="003061C2" w:rsidRDefault="003061C2" w:rsidP="00A51C3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061C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4.00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F81DB" w14:textId="77777777" w:rsidR="003061C2" w:rsidRPr="003061C2" w:rsidRDefault="003061C2" w:rsidP="00A51C3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061C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000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5AF82" w14:textId="77777777" w:rsidR="003061C2" w:rsidRPr="003061C2" w:rsidRDefault="003061C2" w:rsidP="00A51C3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061C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42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AFF4B" w14:textId="77777777" w:rsidR="003061C2" w:rsidRPr="003061C2" w:rsidRDefault="003061C2" w:rsidP="00A51C3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061C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5204</w:t>
            </w:r>
          </w:p>
        </w:tc>
      </w:tr>
      <w:tr w:rsidR="003061C2" w:rsidRPr="003061C2" w14:paraId="05A38110" w14:textId="77777777" w:rsidTr="00BD6504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F6932" w14:textId="77777777" w:rsidR="003061C2" w:rsidRPr="003061C2" w:rsidRDefault="003061C2" w:rsidP="00A6021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061C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RWT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394AF" w14:textId="77777777" w:rsidR="003061C2" w:rsidRPr="003061C2" w:rsidRDefault="003061C2" w:rsidP="00A51C3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061C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26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BB83E" w14:textId="77777777" w:rsidR="003061C2" w:rsidRPr="003061C2" w:rsidRDefault="003061C2" w:rsidP="00A51C3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061C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610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804FA" w14:textId="77777777" w:rsidR="003061C2" w:rsidRPr="003061C2" w:rsidRDefault="003061C2" w:rsidP="00A51C3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061C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2.94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3DE96" w14:textId="77777777" w:rsidR="003061C2" w:rsidRPr="003061C2" w:rsidRDefault="003061C2" w:rsidP="00A51C3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061C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&lt;0.000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EEC52" w14:textId="77777777" w:rsidR="003061C2" w:rsidRPr="003061C2" w:rsidRDefault="003061C2" w:rsidP="00A51C3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061C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02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CD8BD" w14:textId="77777777" w:rsidR="003061C2" w:rsidRPr="003061C2" w:rsidRDefault="003061C2" w:rsidP="00A51C3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061C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884</w:t>
            </w:r>
          </w:p>
        </w:tc>
      </w:tr>
      <w:tr w:rsidR="003061C2" w:rsidRPr="003061C2" w14:paraId="399CA28D" w14:textId="77777777" w:rsidTr="00BD6504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AF157" w14:textId="77777777" w:rsidR="003061C2" w:rsidRPr="003061C2" w:rsidRDefault="003061C2" w:rsidP="00A6021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061C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LVFS (%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98F18" w14:textId="77777777" w:rsidR="003061C2" w:rsidRPr="003061C2" w:rsidRDefault="003061C2" w:rsidP="00A51C3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061C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.70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34231" w14:textId="77777777" w:rsidR="003061C2" w:rsidRPr="003061C2" w:rsidRDefault="003061C2" w:rsidP="00A51C3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061C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062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F2DAA" w14:textId="77777777" w:rsidR="003061C2" w:rsidRPr="003061C2" w:rsidRDefault="003061C2" w:rsidP="00A51C3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061C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22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7A0C2" w14:textId="77777777" w:rsidR="003061C2" w:rsidRPr="003061C2" w:rsidRDefault="003061C2" w:rsidP="00A51C3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061C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640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F0FB0" w14:textId="77777777" w:rsidR="003061C2" w:rsidRPr="003061C2" w:rsidRDefault="003061C2" w:rsidP="00A51C3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061C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28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9AB47" w14:textId="77777777" w:rsidR="003061C2" w:rsidRPr="003061C2" w:rsidRDefault="003061C2" w:rsidP="00A51C3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061C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5957</w:t>
            </w:r>
          </w:p>
        </w:tc>
      </w:tr>
      <w:tr w:rsidR="003061C2" w:rsidRPr="003061C2" w14:paraId="64AEE069" w14:textId="77777777" w:rsidTr="00BD6504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4DA4E" w14:textId="77777777" w:rsidR="003061C2" w:rsidRPr="003061C2" w:rsidRDefault="003061C2" w:rsidP="00A6021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061C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LVEF (%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7CF6F" w14:textId="77777777" w:rsidR="003061C2" w:rsidRPr="003061C2" w:rsidRDefault="003061C2" w:rsidP="00A51C3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061C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.09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D9AC9" w14:textId="77777777" w:rsidR="003061C2" w:rsidRPr="003061C2" w:rsidRDefault="003061C2" w:rsidP="00A51C3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061C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05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7D31B" w14:textId="77777777" w:rsidR="003061C2" w:rsidRPr="003061C2" w:rsidRDefault="003061C2" w:rsidP="00A51C3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061C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18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A9498" w14:textId="77777777" w:rsidR="003061C2" w:rsidRPr="003061C2" w:rsidRDefault="003061C2" w:rsidP="00A51C3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061C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668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34044" w14:textId="77777777" w:rsidR="003061C2" w:rsidRPr="003061C2" w:rsidRDefault="003061C2" w:rsidP="00A51C3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061C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48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5619E" w14:textId="77777777" w:rsidR="003061C2" w:rsidRPr="003061C2" w:rsidRDefault="003061C2" w:rsidP="00A51C3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061C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4926</w:t>
            </w:r>
          </w:p>
        </w:tc>
      </w:tr>
      <w:tr w:rsidR="003061C2" w:rsidRPr="003061C2" w14:paraId="1A2E2AC6" w14:textId="77777777" w:rsidTr="00BD6504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3F935" w14:textId="77777777" w:rsidR="003061C2" w:rsidRPr="003061C2" w:rsidRDefault="003061C2" w:rsidP="00A6021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3061C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DcT</w:t>
            </w:r>
            <w:proofErr w:type="spellEnd"/>
            <w:r w:rsidRPr="003061C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(</w:t>
            </w:r>
            <w:proofErr w:type="spellStart"/>
            <w:r w:rsidRPr="003061C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ms</w:t>
            </w:r>
            <w:proofErr w:type="spellEnd"/>
            <w:r w:rsidRPr="003061C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C30A8" w14:textId="77777777" w:rsidR="003061C2" w:rsidRPr="003061C2" w:rsidRDefault="003061C2" w:rsidP="00A51C3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061C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6.04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38508" w14:textId="77777777" w:rsidR="003061C2" w:rsidRPr="003061C2" w:rsidRDefault="003061C2" w:rsidP="00A51C3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061C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&lt;0.000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3623E" w14:textId="77777777" w:rsidR="003061C2" w:rsidRPr="003061C2" w:rsidRDefault="003061C2" w:rsidP="00A51C3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061C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9.90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CB24D" w14:textId="77777777" w:rsidR="003061C2" w:rsidRPr="003061C2" w:rsidRDefault="003061C2" w:rsidP="00A51C3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061C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&lt;0.000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0FC47" w14:textId="77777777" w:rsidR="003061C2" w:rsidRPr="003061C2" w:rsidRDefault="003061C2" w:rsidP="00A51C3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061C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11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B1480" w14:textId="77777777" w:rsidR="003061C2" w:rsidRPr="003061C2" w:rsidRDefault="003061C2" w:rsidP="00A51C3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061C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7347</w:t>
            </w:r>
          </w:p>
        </w:tc>
      </w:tr>
      <w:tr w:rsidR="003061C2" w:rsidRPr="003061C2" w14:paraId="2EA54CB2" w14:textId="77777777" w:rsidTr="00BD6504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BB136" w14:textId="77777777" w:rsidR="003061C2" w:rsidRPr="003061C2" w:rsidRDefault="003061C2" w:rsidP="00A6021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061C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IRT (</w:t>
            </w:r>
            <w:proofErr w:type="spellStart"/>
            <w:r w:rsidRPr="003061C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ms</w:t>
            </w:r>
            <w:proofErr w:type="spellEnd"/>
            <w:r w:rsidRPr="003061C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A692A" w14:textId="77777777" w:rsidR="003061C2" w:rsidRPr="003061C2" w:rsidRDefault="003061C2" w:rsidP="00A51C3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061C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.69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15689" w14:textId="77777777" w:rsidR="003061C2" w:rsidRPr="003061C2" w:rsidRDefault="003061C2" w:rsidP="00A51C3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061C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109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19D49" w14:textId="77777777" w:rsidR="003061C2" w:rsidRPr="003061C2" w:rsidRDefault="003061C2" w:rsidP="00A51C3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061C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.95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BD95A" w14:textId="77777777" w:rsidR="003061C2" w:rsidRPr="003061C2" w:rsidRDefault="003061C2" w:rsidP="00A51C3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061C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054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E37BF" w14:textId="77777777" w:rsidR="003061C2" w:rsidRPr="003061C2" w:rsidRDefault="003061C2" w:rsidP="00A51C3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061C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08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D835D" w14:textId="77777777" w:rsidR="003061C2" w:rsidRPr="003061C2" w:rsidRDefault="003061C2" w:rsidP="00A51C3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061C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305</w:t>
            </w:r>
          </w:p>
        </w:tc>
      </w:tr>
      <w:tr w:rsidR="003061C2" w:rsidRPr="003061C2" w14:paraId="74ACC2D3" w14:textId="77777777" w:rsidTr="00BD6504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C0E33" w14:textId="77777777" w:rsidR="003061C2" w:rsidRPr="003061C2" w:rsidRDefault="003061C2" w:rsidP="00A6021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061C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LVEDP (mmHg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98395" w14:textId="77777777" w:rsidR="003061C2" w:rsidRPr="003061C2" w:rsidRDefault="003061C2" w:rsidP="00A51C3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061C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.83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9C8CA" w14:textId="77777777" w:rsidR="003061C2" w:rsidRPr="003061C2" w:rsidRDefault="003061C2" w:rsidP="00A51C3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061C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045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8C92C" w14:textId="77777777" w:rsidR="003061C2" w:rsidRPr="003061C2" w:rsidRDefault="003061C2" w:rsidP="00A51C3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061C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6.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A6405" w14:textId="77777777" w:rsidR="003061C2" w:rsidRPr="003061C2" w:rsidRDefault="003061C2" w:rsidP="00A51C3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061C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21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BCEC8" w14:textId="77777777" w:rsidR="003061C2" w:rsidRPr="003061C2" w:rsidRDefault="003061C2" w:rsidP="00A51C3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061C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.10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8CCFD" w14:textId="77777777" w:rsidR="003061C2" w:rsidRPr="003061C2" w:rsidRDefault="003061C2" w:rsidP="00A51C3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061C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1688</w:t>
            </w:r>
          </w:p>
        </w:tc>
      </w:tr>
      <w:tr w:rsidR="003061C2" w:rsidRPr="003061C2" w14:paraId="067CBA9C" w14:textId="77777777" w:rsidTr="00BD6504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B0C58" w14:textId="77777777" w:rsidR="003061C2" w:rsidRPr="003061C2" w:rsidRDefault="003061C2" w:rsidP="00A6021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061C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LVEDP/</w:t>
            </w:r>
            <w:proofErr w:type="spellStart"/>
            <w:r w:rsidRPr="003061C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LVDd</w:t>
            </w:r>
            <w:proofErr w:type="spellEnd"/>
            <w:r w:rsidRPr="003061C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(mmHg/mm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550D3" w14:textId="77777777" w:rsidR="003061C2" w:rsidRPr="003061C2" w:rsidRDefault="003061C2" w:rsidP="00A51C3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061C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6.67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AAC16" w14:textId="77777777" w:rsidR="003061C2" w:rsidRPr="003061C2" w:rsidRDefault="003061C2" w:rsidP="00A51C3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061C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023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87E2A" w14:textId="77777777" w:rsidR="003061C2" w:rsidRPr="003061C2" w:rsidRDefault="003061C2" w:rsidP="00A51C3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061C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1.01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CF79D" w14:textId="77777777" w:rsidR="003061C2" w:rsidRPr="003061C2" w:rsidRDefault="003061C2" w:rsidP="00A51C3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061C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006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3FA29" w14:textId="77777777" w:rsidR="003061C2" w:rsidRPr="003061C2" w:rsidRDefault="003061C2" w:rsidP="00A51C3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061C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.63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0AC3F" w14:textId="77777777" w:rsidR="003061C2" w:rsidRPr="003061C2" w:rsidRDefault="003061C2" w:rsidP="00A51C3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061C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0524</w:t>
            </w:r>
          </w:p>
        </w:tc>
      </w:tr>
      <w:tr w:rsidR="003061C2" w:rsidRPr="003061C2" w14:paraId="6031182F" w14:textId="77777777" w:rsidTr="00BD6504">
        <w:trPr>
          <w:trHeight w:val="28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FAC23" w14:textId="40508BC6" w:rsidR="003061C2" w:rsidRPr="003061C2" w:rsidRDefault="003061C2" w:rsidP="00A6021C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3061C2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>L</w:t>
            </w:r>
            <w:r w:rsidR="00AB15F8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>eft ventricle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BC721" w14:textId="77777777" w:rsidR="003061C2" w:rsidRPr="003061C2" w:rsidRDefault="003061C2" w:rsidP="00A51C39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3261C" w14:textId="77777777" w:rsidR="003061C2" w:rsidRPr="003061C2" w:rsidRDefault="003061C2" w:rsidP="00A51C3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9FA4E" w14:textId="77777777" w:rsidR="003061C2" w:rsidRPr="003061C2" w:rsidRDefault="003061C2" w:rsidP="00A51C3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45F05" w14:textId="77777777" w:rsidR="003061C2" w:rsidRPr="003061C2" w:rsidRDefault="003061C2" w:rsidP="00A51C3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E371C" w14:textId="77777777" w:rsidR="003061C2" w:rsidRPr="003061C2" w:rsidRDefault="003061C2" w:rsidP="00A51C3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4DD0C" w14:textId="77777777" w:rsidR="003061C2" w:rsidRPr="003061C2" w:rsidRDefault="003061C2" w:rsidP="00A51C3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3061C2" w:rsidRPr="003061C2" w14:paraId="30FD98C2" w14:textId="77777777" w:rsidTr="00BD6504">
        <w:trPr>
          <w:trHeight w:val="33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9A29B" w14:textId="77777777" w:rsidR="003061C2" w:rsidRPr="003061C2" w:rsidRDefault="003061C2" w:rsidP="00A6021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061C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lastRenderedPageBreak/>
              <w:t>Myocyte cross-sectional area (μm</w:t>
            </w:r>
            <w:r w:rsidRPr="003061C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>2</w:t>
            </w:r>
            <w:r w:rsidRPr="003061C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004DB" w14:textId="77777777" w:rsidR="003061C2" w:rsidRPr="003061C2" w:rsidRDefault="003061C2" w:rsidP="00A6021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061C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1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6F24A" w14:textId="77777777" w:rsidR="003061C2" w:rsidRPr="003061C2" w:rsidRDefault="003061C2" w:rsidP="00A6021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061C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7338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9EB94" w14:textId="77777777" w:rsidR="003061C2" w:rsidRPr="003061C2" w:rsidRDefault="003061C2" w:rsidP="00A6021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061C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26.9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F7FC8" w14:textId="77777777" w:rsidR="003061C2" w:rsidRPr="003061C2" w:rsidRDefault="003061C2" w:rsidP="00A6021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061C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&lt;0.000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5EE87" w14:textId="77777777" w:rsidR="003061C2" w:rsidRPr="003061C2" w:rsidRDefault="003061C2" w:rsidP="00A6021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061C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15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C86D5" w14:textId="77777777" w:rsidR="003061C2" w:rsidRPr="003061C2" w:rsidRDefault="003061C2" w:rsidP="00A6021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061C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7001</w:t>
            </w:r>
          </w:p>
        </w:tc>
      </w:tr>
      <w:tr w:rsidR="003061C2" w:rsidRPr="003061C2" w14:paraId="1AED335C" w14:textId="77777777" w:rsidTr="00BD6504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A1C3A" w14:textId="77777777" w:rsidR="003061C2" w:rsidRPr="003061C2" w:rsidRDefault="003061C2" w:rsidP="00A6021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061C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ANP/GAPDH mRNA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99711" w14:textId="77777777" w:rsidR="003061C2" w:rsidRPr="003061C2" w:rsidRDefault="003061C2" w:rsidP="00A6021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061C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4.76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53147" w14:textId="77777777" w:rsidR="003061C2" w:rsidRPr="003061C2" w:rsidRDefault="003061C2" w:rsidP="00A6021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061C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&lt;0.000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06348" w14:textId="77777777" w:rsidR="003061C2" w:rsidRPr="003061C2" w:rsidRDefault="003061C2" w:rsidP="00A6021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061C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.76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DAFFA" w14:textId="77777777" w:rsidR="003061C2" w:rsidRPr="003061C2" w:rsidRDefault="003061C2" w:rsidP="00A6021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061C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049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4D619" w14:textId="77777777" w:rsidR="003061C2" w:rsidRPr="003061C2" w:rsidRDefault="003061C2" w:rsidP="00A6021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061C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6.7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6537A" w14:textId="77777777" w:rsidR="003061C2" w:rsidRPr="003061C2" w:rsidRDefault="003061C2" w:rsidP="00A6021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061C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0015</w:t>
            </w:r>
          </w:p>
        </w:tc>
      </w:tr>
      <w:tr w:rsidR="003061C2" w:rsidRPr="003061C2" w14:paraId="47A8280B" w14:textId="77777777" w:rsidTr="00BD6504">
        <w:trPr>
          <w:trHeight w:val="33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80134" w14:textId="77777777" w:rsidR="003061C2" w:rsidRPr="003061C2" w:rsidRDefault="003061C2" w:rsidP="00A6021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061C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CD68-positive cells/mm</w:t>
            </w:r>
            <w:r w:rsidRPr="003061C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2E4E2" w14:textId="77777777" w:rsidR="003061C2" w:rsidRPr="003061C2" w:rsidRDefault="003061C2" w:rsidP="00A6021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061C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.86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38666" w14:textId="77777777" w:rsidR="003061C2" w:rsidRPr="003061C2" w:rsidRDefault="003061C2" w:rsidP="00A6021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061C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109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7B7CC" w14:textId="77777777" w:rsidR="003061C2" w:rsidRPr="003061C2" w:rsidRDefault="003061C2" w:rsidP="00A6021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061C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8.99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2BE30" w14:textId="77777777" w:rsidR="003061C2" w:rsidRPr="003061C2" w:rsidRDefault="003061C2" w:rsidP="00A6021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061C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&lt;0.000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7104D" w14:textId="77777777" w:rsidR="003061C2" w:rsidRPr="003061C2" w:rsidRDefault="003061C2" w:rsidP="00A6021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061C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90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94426" w14:textId="77777777" w:rsidR="003061C2" w:rsidRPr="003061C2" w:rsidRDefault="003061C2" w:rsidP="00A6021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061C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1867</w:t>
            </w:r>
          </w:p>
        </w:tc>
      </w:tr>
      <w:tr w:rsidR="003061C2" w:rsidRPr="003061C2" w14:paraId="159C40F5" w14:textId="77777777" w:rsidTr="00BD6504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4F75B" w14:textId="77777777" w:rsidR="003061C2" w:rsidRPr="003061C2" w:rsidRDefault="003061C2" w:rsidP="00A6021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061C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MCP-1/GAPDH mRNA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20ADD" w14:textId="77777777" w:rsidR="003061C2" w:rsidRPr="003061C2" w:rsidRDefault="003061C2" w:rsidP="00A6021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061C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9.88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7B1F3" w14:textId="77777777" w:rsidR="003061C2" w:rsidRPr="003061C2" w:rsidRDefault="003061C2" w:rsidP="00A6021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061C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0038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2A62B" w14:textId="77777777" w:rsidR="003061C2" w:rsidRPr="003061C2" w:rsidRDefault="003061C2" w:rsidP="00A6021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061C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4.9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DB93B" w14:textId="77777777" w:rsidR="003061C2" w:rsidRPr="003061C2" w:rsidRDefault="003061C2" w:rsidP="00A6021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061C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000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7DEB4" w14:textId="77777777" w:rsidR="003061C2" w:rsidRPr="003061C2" w:rsidRDefault="003061C2" w:rsidP="00A6021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061C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.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78A2B" w14:textId="77777777" w:rsidR="003061C2" w:rsidRPr="003061C2" w:rsidRDefault="003061C2" w:rsidP="00A6021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061C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0522</w:t>
            </w:r>
          </w:p>
        </w:tc>
      </w:tr>
      <w:tr w:rsidR="003061C2" w:rsidRPr="003061C2" w14:paraId="523FF7B9" w14:textId="77777777" w:rsidTr="00BD6504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4A65C" w14:textId="77777777" w:rsidR="003061C2" w:rsidRPr="003061C2" w:rsidRDefault="003061C2" w:rsidP="00A6021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3061C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Osteopontin</w:t>
            </w:r>
            <w:proofErr w:type="spellEnd"/>
            <w:r w:rsidRPr="003061C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/GAPDH mRNA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EE977" w14:textId="77777777" w:rsidR="003061C2" w:rsidRPr="003061C2" w:rsidRDefault="003061C2" w:rsidP="00A6021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061C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6.7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F7677" w14:textId="77777777" w:rsidR="003061C2" w:rsidRPr="003061C2" w:rsidRDefault="003061C2" w:rsidP="00A6021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061C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0008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06CDA" w14:textId="77777777" w:rsidR="003061C2" w:rsidRPr="003061C2" w:rsidRDefault="003061C2" w:rsidP="00A6021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061C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.78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CB4D3" w14:textId="77777777" w:rsidR="003061C2" w:rsidRPr="003061C2" w:rsidRDefault="003061C2" w:rsidP="00A6021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061C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113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1BD06" w14:textId="77777777" w:rsidR="003061C2" w:rsidRPr="003061C2" w:rsidRDefault="003061C2" w:rsidP="00A6021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061C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.15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D55C3" w14:textId="77777777" w:rsidR="003061C2" w:rsidRPr="003061C2" w:rsidRDefault="003061C2" w:rsidP="00A6021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061C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575</w:t>
            </w:r>
          </w:p>
        </w:tc>
      </w:tr>
      <w:tr w:rsidR="003061C2" w:rsidRPr="003061C2" w14:paraId="535A90D8" w14:textId="77777777" w:rsidTr="00BD6504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F64E5" w14:textId="77777777" w:rsidR="003061C2" w:rsidRPr="003061C2" w:rsidRDefault="003061C2" w:rsidP="00A6021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061C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Perivascular fibrosis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EAC97" w14:textId="77777777" w:rsidR="003061C2" w:rsidRPr="003061C2" w:rsidRDefault="003061C2" w:rsidP="00A6021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061C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.09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FD907" w14:textId="77777777" w:rsidR="003061C2" w:rsidRPr="003061C2" w:rsidRDefault="003061C2" w:rsidP="00A6021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061C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0978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58F8E" w14:textId="77777777" w:rsidR="003061C2" w:rsidRPr="003061C2" w:rsidRDefault="003061C2" w:rsidP="00A6021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061C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2.74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0DBED" w14:textId="77777777" w:rsidR="003061C2" w:rsidRPr="003061C2" w:rsidRDefault="003061C2" w:rsidP="00A6021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061C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002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20CC7" w14:textId="77777777" w:rsidR="003061C2" w:rsidRPr="003061C2" w:rsidRDefault="003061C2" w:rsidP="00A6021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061C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.64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12DE5" w14:textId="77777777" w:rsidR="003061C2" w:rsidRPr="003061C2" w:rsidRDefault="003061C2" w:rsidP="00A6021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061C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1236</w:t>
            </w:r>
          </w:p>
        </w:tc>
      </w:tr>
      <w:tr w:rsidR="003061C2" w:rsidRPr="003061C2" w14:paraId="64D4E440" w14:textId="77777777" w:rsidTr="00BD6504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38276" w14:textId="77777777" w:rsidR="003061C2" w:rsidRPr="003061C2" w:rsidRDefault="003061C2" w:rsidP="00A6021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061C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Interstitial fibrosis (%) 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0DA75" w14:textId="77777777" w:rsidR="003061C2" w:rsidRPr="003061C2" w:rsidRDefault="003061C2" w:rsidP="00A6021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061C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.28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9A26F" w14:textId="77777777" w:rsidR="003061C2" w:rsidRPr="003061C2" w:rsidRDefault="003061C2" w:rsidP="00A6021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061C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142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92D67" w14:textId="77777777" w:rsidR="003061C2" w:rsidRPr="003061C2" w:rsidRDefault="003061C2" w:rsidP="00A6021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061C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3.4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FA149" w14:textId="77777777" w:rsidR="003061C2" w:rsidRPr="003061C2" w:rsidRDefault="003061C2" w:rsidP="00A6021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061C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001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B3154" w14:textId="77777777" w:rsidR="003061C2" w:rsidRPr="003061C2" w:rsidRDefault="003061C2" w:rsidP="00A6021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061C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.17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04C1E" w14:textId="77777777" w:rsidR="003061C2" w:rsidRPr="003061C2" w:rsidRDefault="003061C2" w:rsidP="00A6021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061C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1519</w:t>
            </w:r>
          </w:p>
        </w:tc>
      </w:tr>
      <w:tr w:rsidR="003061C2" w:rsidRPr="003061C2" w14:paraId="12A3FBF9" w14:textId="77777777" w:rsidTr="00BD6504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564C8" w14:textId="77777777" w:rsidR="003061C2" w:rsidRPr="003061C2" w:rsidRDefault="003061C2" w:rsidP="00A6021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061C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Collagen type I/GAPDH mRNA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83E53" w14:textId="77777777" w:rsidR="003061C2" w:rsidRPr="003061C2" w:rsidRDefault="003061C2" w:rsidP="00A6021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061C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.23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BBEAE" w14:textId="77777777" w:rsidR="003061C2" w:rsidRPr="003061C2" w:rsidRDefault="003061C2" w:rsidP="00A6021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061C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057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F12D2" w14:textId="77777777" w:rsidR="003061C2" w:rsidRPr="003061C2" w:rsidRDefault="003061C2" w:rsidP="00A6021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061C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.33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1D4A3" w14:textId="77777777" w:rsidR="003061C2" w:rsidRPr="003061C2" w:rsidRDefault="003061C2" w:rsidP="00A6021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061C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087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73C99" w14:textId="77777777" w:rsidR="003061C2" w:rsidRPr="003061C2" w:rsidRDefault="003061C2" w:rsidP="00A6021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061C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3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C62B7" w14:textId="77777777" w:rsidR="003061C2" w:rsidRPr="003061C2" w:rsidRDefault="003061C2" w:rsidP="00A6021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061C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2668</w:t>
            </w:r>
          </w:p>
        </w:tc>
      </w:tr>
      <w:tr w:rsidR="003061C2" w:rsidRPr="003061C2" w14:paraId="74C94377" w14:textId="77777777" w:rsidTr="00BD6504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62BBE" w14:textId="77777777" w:rsidR="003061C2" w:rsidRPr="003061C2" w:rsidRDefault="003061C2" w:rsidP="00A6021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061C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Collagen type III/GAPDH mRNA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8D8E9" w14:textId="77777777" w:rsidR="003061C2" w:rsidRPr="003061C2" w:rsidRDefault="003061C2" w:rsidP="00A6021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061C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8.81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64806" w14:textId="77777777" w:rsidR="003061C2" w:rsidRPr="003061C2" w:rsidRDefault="003061C2" w:rsidP="00A6021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061C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00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5DECE" w14:textId="77777777" w:rsidR="003061C2" w:rsidRPr="003061C2" w:rsidRDefault="003061C2" w:rsidP="00A6021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061C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2.2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14966" w14:textId="77777777" w:rsidR="003061C2" w:rsidRPr="003061C2" w:rsidRDefault="003061C2" w:rsidP="00A6021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061C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000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9893F" w14:textId="77777777" w:rsidR="003061C2" w:rsidRPr="003061C2" w:rsidRDefault="003061C2" w:rsidP="00A6021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061C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9.30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322C1" w14:textId="77777777" w:rsidR="003061C2" w:rsidRPr="003061C2" w:rsidRDefault="003061C2" w:rsidP="00A6021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061C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0076</w:t>
            </w:r>
          </w:p>
        </w:tc>
      </w:tr>
      <w:tr w:rsidR="003061C2" w:rsidRPr="003061C2" w14:paraId="7A0759C6" w14:textId="77777777" w:rsidTr="00BD6504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E2816" w14:textId="77777777" w:rsidR="003061C2" w:rsidRPr="003061C2" w:rsidRDefault="003061C2" w:rsidP="00A6021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061C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CTGF/GAPDH mRNA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4B792" w14:textId="77777777" w:rsidR="003061C2" w:rsidRPr="003061C2" w:rsidRDefault="003061C2" w:rsidP="00A6021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061C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8.83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3453E" w14:textId="77777777" w:rsidR="003061C2" w:rsidRPr="003061C2" w:rsidRDefault="003061C2" w:rsidP="00A6021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061C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000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40FE5" w14:textId="77777777" w:rsidR="003061C2" w:rsidRPr="003061C2" w:rsidRDefault="003061C2" w:rsidP="00A6021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061C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.37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2C31E" w14:textId="77777777" w:rsidR="003061C2" w:rsidRPr="003061C2" w:rsidRDefault="003061C2" w:rsidP="00A6021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061C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135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44AB6" w14:textId="77777777" w:rsidR="003061C2" w:rsidRPr="003061C2" w:rsidRDefault="003061C2" w:rsidP="00A6021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061C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.00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308D9" w14:textId="77777777" w:rsidR="003061C2" w:rsidRPr="003061C2" w:rsidRDefault="003061C2" w:rsidP="00A6021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061C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0558</w:t>
            </w:r>
          </w:p>
        </w:tc>
      </w:tr>
      <w:tr w:rsidR="003061C2" w:rsidRPr="003061C2" w14:paraId="193D7E9F" w14:textId="77777777" w:rsidTr="00BD6504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C052F" w14:textId="77777777" w:rsidR="003061C2" w:rsidRPr="003061C2" w:rsidRDefault="003061C2" w:rsidP="00A6021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061C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TGF-β1/GAPDH mRNA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F801D" w14:textId="77777777" w:rsidR="003061C2" w:rsidRPr="003061C2" w:rsidRDefault="003061C2" w:rsidP="00A6021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061C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0.6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2C08A" w14:textId="77777777" w:rsidR="003061C2" w:rsidRPr="003061C2" w:rsidRDefault="003061C2" w:rsidP="00A6021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061C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&lt;0.000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1261C" w14:textId="77777777" w:rsidR="003061C2" w:rsidRPr="003061C2" w:rsidRDefault="003061C2" w:rsidP="00A6021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061C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9.86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FA797" w14:textId="77777777" w:rsidR="003061C2" w:rsidRPr="003061C2" w:rsidRDefault="003061C2" w:rsidP="00A6021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061C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0038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CFC2C" w14:textId="77777777" w:rsidR="003061C2" w:rsidRPr="003061C2" w:rsidRDefault="003061C2" w:rsidP="00A6021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061C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5.79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30402" w14:textId="77777777" w:rsidR="003061C2" w:rsidRPr="003061C2" w:rsidRDefault="003061C2" w:rsidP="00A6021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061C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0004</w:t>
            </w:r>
          </w:p>
        </w:tc>
      </w:tr>
      <w:tr w:rsidR="003061C2" w:rsidRPr="003061C2" w14:paraId="14417F07" w14:textId="77777777" w:rsidTr="00BD6504">
        <w:trPr>
          <w:trHeight w:val="28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F4E96" w14:textId="77777777" w:rsidR="003061C2" w:rsidRPr="003061C2" w:rsidRDefault="003061C2" w:rsidP="00A6021C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3061C2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>VAT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6AC82" w14:textId="77777777" w:rsidR="003061C2" w:rsidRPr="003061C2" w:rsidRDefault="003061C2" w:rsidP="00A6021C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4ACCD" w14:textId="77777777" w:rsidR="003061C2" w:rsidRPr="003061C2" w:rsidRDefault="003061C2" w:rsidP="00A602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60972" w14:textId="77777777" w:rsidR="003061C2" w:rsidRPr="003061C2" w:rsidRDefault="003061C2" w:rsidP="00A602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50D24" w14:textId="77777777" w:rsidR="003061C2" w:rsidRPr="003061C2" w:rsidRDefault="003061C2" w:rsidP="00A602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5F6CB" w14:textId="77777777" w:rsidR="003061C2" w:rsidRPr="003061C2" w:rsidRDefault="003061C2" w:rsidP="00A602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9A5FC" w14:textId="77777777" w:rsidR="003061C2" w:rsidRPr="003061C2" w:rsidRDefault="003061C2" w:rsidP="00A602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3061C2" w:rsidRPr="003061C2" w14:paraId="7EC9E7A5" w14:textId="77777777" w:rsidTr="00BD6504">
        <w:trPr>
          <w:trHeight w:val="33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2F826" w14:textId="77777777" w:rsidR="003061C2" w:rsidRPr="003061C2" w:rsidRDefault="003061C2" w:rsidP="00A6021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061C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Adipocyte cross-sectional area (μm</w:t>
            </w:r>
            <w:r w:rsidRPr="003061C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>2</w:t>
            </w:r>
            <w:r w:rsidRPr="003061C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6A404" w14:textId="77777777" w:rsidR="003061C2" w:rsidRPr="003061C2" w:rsidRDefault="003061C2" w:rsidP="00A6021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061C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.92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F21F7" w14:textId="77777777" w:rsidR="003061C2" w:rsidRPr="003061C2" w:rsidRDefault="003061C2" w:rsidP="00A6021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061C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041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6EBF5" w14:textId="77777777" w:rsidR="003061C2" w:rsidRPr="003061C2" w:rsidRDefault="003061C2" w:rsidP="00A6021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061C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3.76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6C6B5" w14:textId="77777777" w:rsidR="003061C2" w:rsidRPr="003061C2" w:rsidRDefault="003061C2" w:rsidP="00A6021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061C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001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1EA25" w14:textId="77777777" w:rsidR="003061C2" w:rsidRPr="003061C2" w:rsidRDefault="003061C2" w:rsidP="00A6021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061C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82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04AFF" w14:textId="77777777" w:rsidR="003061C2" w:rsidRPr="003061C2" w:rsidRDefault="003061C2" w:rsidP="00A6021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061C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378</w:t>
            </w:r>
          </w:p>
        </w:tc>
      </w:tr>
      <w:tr w:rsidR="003061C2" w:rsidRPr="003061C2" w14:paraId="1F27DD72" w14:textId="77777777" w:rsidTr="00BD6504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8A6AF" w14:textId="77777777" w:rsidR="003061C2" w:rsidRPr="003061C2" w:rsidRDefault="003061C2" w:rsidP="00A6021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061C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CD68-positive cells (%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F3B81" w14:textId="77777777" w:rsidR="003061C2" w:rsidRPr="003061C2" w:rsidRDefault="003061C2" w:rsidP="00A6021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061C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7.89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A729F" w14:textId="77777777" w:rsidR="003061C2" w:rsidRPr="003061C2" w:rsidRDefault="003061C2" w:rsidP="00A6021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061C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12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BFE6C" w14:textId="77777777" w:rsidR="003061C2" w:rsidRPr="003061C2" w:rsidRDefault="003061C2" w:rsidP="00A6021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061C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7.70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C6C12" w14:textId="77777777" w:rsidR="003061C2" w:rsidRPr="003061C2" w:rsidRDefault="003061C2" w:rsidP="00A6021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061C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&lt;0.000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ACB86" w14:textId="77777777" w:rsidR="003061C2" w:rsidRPr="003061C2" w:rsidRDefault="003061C2" w:rsidP="00A6021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061C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54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EBD7A" w14:textId="77777777" w:rsidR="003061C2" w:rsidRPr="003061C2" w:rsidRDefault="003061C2" w:rsidP="00A6021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061C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2324</w:t>
            </w:r>
          </w:p>
        </w:tc>
      </w:tr>
      <w:tr w:rsidR="003061C2" w:rsidRPr="003061C2" w14:paraId="6A4B07C0" w14:textId="77777777" w:rsidTr="00BD6504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71602" w14:textId="77777777" w:rsidR="003061C2" w:rsidRPr="003061C2" w:rsidRDefault="003061C2" w:rsidP="00A6021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061C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MCP-1/GAPDH mRNA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44264" w14:textId="77777777" w:rsidR="003061C2" w:rsidRPr="003061C2" w:rsidRDefault="003061C2" w:rsidP="00A6021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061C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.25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3ACE1" w14:textId="77777777" w:rsidR="003061C2" w:rsidRPr="003061C2" w:rsidRDefault="003061C2" w:rsidP="00A6021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061C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081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BF035" w14:textId="77777777" w:rsidR="003061C2" w:rsidRPr="003061C2" w:rsidRDefault="003061C2" w:rsidP="00A6021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061C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.31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AEB21" w14:textId="77777777" w:rsidR="003061C2" w:rsidRPr="003061C2" w:rsidRDefault="003061C2" w:rsidP="00A6021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061C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078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B54F1" w14:textId="77777777" w:rsidR="003061C2" w:rsidRPr="003061C2" w:rsidRDefault="003061C2" w:rsidP="00A6021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061C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.67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65014" w14:textId="77777777" w:rsidR="003061C2" w:rsidRPr="003061C2" w:rsidRDefault="003061C2" w:rsidP="00A6021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061C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0651</w:t>
            </w:r>
          </w:p>
        </w:tc>
      </w:tr>
      <w:tr w:rsidR="003061C2" w:rsidRPr="003061C2" w14:paraId="37A449B8" w14:textId="77777777" w:rsidTr="00BD6504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52D96" w14:textId="77777777" w:rsidR="003061C2" w:rsidRPr="003061C2" w:rsidRDefault="003061C2" w:rsidP="00A6021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3061C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Osteopontin</w:t>
            </w:r>
            <w:proofErr w:type="spellEnd"/>
            <w:r w:rsidRPr="003061C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/GAPDH mRNA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2AF5B" w14:textId="77777777" w:rsidR="003061C2" w:rsidRPr="003061C2" w:rsidRDefault="003061C2" w:rsidP="00A6021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061C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7.6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E0410" w14:textId="77777777" w:rsidR="003061C2" w:rsidRPr="003061C2" w:rsidRDefault="003061C2" w:rsidP="00A6021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061C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009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E90A9" w14:textId="77777777" w:rsidR="003061C2" w:rsidRPr="003061C2" w:rsidRDefault="003061C2" w:rsidP="00A6021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061C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4.46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07BBC" w14:textId="77777777" w:rsidR="003061C2" w:rsidRPr="003061C2" w:rsidRDefault="003061C2" w:rsidP="00A6021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061C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000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7BB0F" w14:textId="77777777" w:rsidR="003061C2" w:rsidRPr="003061C2" w:rsidRDefault="003061C2" w:rsidP="00A6021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061C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.01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FE72B" w14:textId="77777777" w:rsidR="003061C2" w:rsidRPr="003061C2" w:rsidRDefault="003061C2" w:rsidP="00A6021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061C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0934</w:t>
            </w:r>
          </w:p>
        </w:tc>
      </w:tr>
      <w:tr w:rsidR="003061C2" w:rsidRPr="003061C2" w14:paraId="288D46AE" w14:textId="77777777" w:rsidTr="00BD6504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CDD4E" w14:textId="77777777" w:rsidR="003061C2" w:rsidRPr="003061C2" w:rsidRDefault="003061C2" w:rsidP="00A6021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061C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Adiponectin/GAPDH mRNA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2BB6C" w14:textId="77777777" w:rsidR="003061C2" w:rsidRPr="003061C2" w:rsidRDefault="003061C2" w:rsidP="00A6021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061C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.33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D0003" w14:textId="77777777" w:rsidR="003061C2" w:rsidRPr="003061C2" w:rsidRDefault="003061C2" w:rsidP="00A6021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061C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076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674DD" w14:textId="77777777" w:rsidR="003061C2" w:rsidRPr="003061C2" w:rsidRDefault="003061C2" w:rsidP="00A6021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061C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.75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E3334" w14:textId="77777777" w:rsidR="003061C2" w:rsidRPr="003061C2" w:rsidRDefault="003061C2" w:rsidP="00A6021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061C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02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F2176" w14:textId="77777777" w:rsidR="003061C2" w:rsidRPr="003061C2" w:rsidRDefault="003061C2" w:rsidP="00A6021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061C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7.6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3A853" w14:textId="77777777" w:rsidR="003061C2" w:rsidRPr="003061C2" w:rsidRDefault="003061C2" w:rsidP="00A6021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061C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0092</w:t>
            </w:r>
          </w:p>
        </w:tc>
      </w:tr>
      <w:tr w:rsidR="003061C2" w:rsidRPr="003061C2" w14:paraId="109C19B3" w14:textId="77777777" w:rsidTr="00BD6504">
        <w:trPr>
          <w:trHeight w:val="28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D4279" w14:textId="77777777" w:rsidR="003061C2" w:rsidRPr="003061C2" w:rsidRDefault="003061C2" w:rsidP="00A6021C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3061C2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  <w:t>Kidney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BFDD1" w14:textId="77777777" w:rsidR="003061C2" w:rsidRPr="003061C2" w:rsidRDefault="003061C2" w:rsidP="00A6021C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4F6F2" w14:textId="77777777" w:rsidR="003061C2" w:rsidRPr="003061C2" w:rsidRDefault="003061C2" w:rsidP="00A602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26859" w14:textId="77777777" w:rsidR="003061C2" w:rsidRPr="003061C2" w:rsidRDefault="003061C2" w:rsidP="00A602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9EE48" w14:textId="77777777" w:rsidR="003061C2" w:rsidRPr="003061C2" w:rsidRDefault="003061C2" w:rsidP="00A602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712BA" w14:textId="77777777" w:rsidR="003061C2" w:rsidRPr="003061C2" w:rsidRDefault="003061C2" w:rsidP="00A602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649DB" w14:textId="77777777" w:rsidR="003061C2" w:rsidRPr="003061C2" w:rsidRDefault="003061C2" w:rsidP="00A602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D6504" w:rsidRPr="003061C2" w14:paraId="3B1D7482" w14:textId="77777777" w:rsidTr="00BD6504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A1E8B" w14:textId="1CC72251" w:rsidR="00BD6504" w:rsidRPr="00C62C94" w:rsidRDefault="00BD6504" w:rsidP="00A6021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62C9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GSI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26D86" w14:textId="1E7C3314" w:rsidR="00BD6504" w:rsidRPr="00C62C94" w:rsidRDefault="00BD6504" w:rsidP="00A6021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62C9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.01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07BE8" w14:textId="1DC03BD7" w:rsidR="00BD6504" w:rsidRPr="00C62C94" w:rsidRDefault="00BD6504" w:rsidP="00A6021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62C9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091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E3F0A" w14:textId="72C47C12" w:rsidR="00BD6504" w:rsidRPr="00C62C94" w:rsidRDefault="00BD6504" w:rsidP="00A6021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62C9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.91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5083E" w14:textId="76D8BDFD" w:rsidR="00BD6504" w:rsidRPr="00C62C94" w:rsidRDefault="00BD6504" w:rsidP="00A6021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62C9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020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A39C5" w14:textId="73FD9210" w:rsidR="00BD6504" w:rsidRPr="00C62C94" w:rsidRDefault="00BD6504" w:rsidP="00A6021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62C9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.50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70F29" w14:textId="61D95317" w:rsidR="00BD6504" w:rsidRPr="00C62C94" w:rsidRDefault="00BD6504" w:rsidP="00A6021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62C9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0247</w:t>
            </w:r>
          </w:p>
        </w:tc>
      </w:tr>
      <w:tr w:rsidR="00BD6504" w:rsidRPr="003061C2" w14:paraId="69A55D85" w14:textId="77777777" w:rsidTr="00BD6504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44AC0" w14:textId="29A4E9C8" w:rsidR="00BD6504" w:rsidRPr="00C62C94" w:rsidRDefault="00BD6504" w:rsidP="00A6021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62C9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TIS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48065" w14:textId="36A96464" w:rsidR="00BD6504" w:rsidRPr="00C62C94" w:rsidRDefault="00BD6504" w:rsidP="00A6021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62C9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.08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E519A" w14:textId="1B7D15CA" w:rsidR="00BD6504" w:rsidRPr="00C62C94" w:rsidRDefault="00BD6504" w:rsidP="00A6021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62C9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087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D292F" w14:textId="28B9A879" w:rsidR="00BD6504" w:rsidRPr="00C62C94" w:rsidRDefault="00BD6504" w:rsidP="00A6021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62C9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.76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1B84E" w14:textId="7580E55F" w:rsidR="00BD6504" w:rsidRPr="00C62C94" w:rsidRDefault="00BD6504" w:rsidP="00A6021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62C9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035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86613" w14:textId="6CEC6F49" w:rsidR="00BD6504" w:rsidRPr="00C62C94" w:rsidRDefault="00BD6504" w:rsidP="00A6021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62C9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19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0A34B" w14:textId="45763470" w:rsidR="00BD6504" w:rsidRPr="00C62C94" w:rsidRDefault="00BD6504" w:rsidP="00A6021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62C9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2807</w:t>
            </w:r>
          </w:p>
        </w:tc>
      </w:tr>
      <w:tr w:rsidR="00BD6504" w:rsidRPr="003061C2" w14:paraId="2C19C979" w14:textId="77777777" w:rsidTr="00BD6504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67C8A" w14:textId="0E71ABC3" w:rsidR="00BD6504" w:rsidRPr="00C62C94" w:rsidRDefault="00BD6504" w:rsidP="00A6021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62C9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Collagen type I/GAPDH mRNA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4B099" w14:textId="39D711E9" w:rsidR="00BD6504" w:rsidRPr="00C62C94" w:rsidRDefault="00BD6504" w:rsidP="00A6021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62C9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.03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797CE" w14:textId="0AD6E8B8" w:rsidR="00BD6504" w:rsidRPr="00C62C94" w:rsidRDefault="00BD6504" w:rsidP="00A6021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62C9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052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7727B" w14:textId="71AAA2D9" w:rsidR="00BD6504" w:rsidRPr="00C62C94" w:rsidRDefault="00BD6504" w:rsidP="00A6021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62C9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61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FBECF" w14:textId="3A364E07" w:rsidR="00BD6504" w:rsidRPr="00C62C94" w:rsidRDefault="00BD6504" w:rsidP="00A6021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62C9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43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7FB24" w14:textId="505C2B4C" w:rsidR="00BD6504" w:rsidRPr="00C62C94" w:rsidRDefault="00BD6504" w:rsidP="00A6021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62C9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7.21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A7C27" w14:textId="7AF5EAC2" w:rsidR="00BD6504" w:rsidRPr="00C62C94" w:rsidRDefault="00BD6504" w:rsidP="00A6021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62C9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0111</w:t>
            </w:r>
          </w:p>
        </w:tc>
      </w:tr>
      <w:tr w:rsidR="00BD6504" w:rsidRPr="003061C2" w14:paraId="08FDB4D6" w14:textId="77777777" w:rsidTr="00BD6504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B5086" w14:textId="473C00BF" w:rsidR="00BD6504" w:rsidRPr="00C62C94" w:rsidRDefault="00BD6504" w:rsidP="00A6021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62C9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Collagen type IV/GAPDH mRNA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CE03F" w14:textId="63F58B5B" w:rsidR="00BD6504" w:rsidRPr="00C62C94" w:rsidRDefault="00BD6504" w:rsidP="00A6021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62C9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6.33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3BA3D" w14:textId="5DF01872" w:rsidR="00BD6504" w:rsidRPr="00C62C94" w:rsidRDefault="00BD6504" w:rsidP="00A6021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62C9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018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C787A" w14:textId="5EE6A6F4" w:rsidR="00BD6504" w:rsidRPr="00C62C94" w:rsidRDefault="00BD6504" w:rsidP="00A6021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62C9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7.7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68A49" w14:textId="519FBACD" w:rsidR="00BD6504" w:rsidRPr="00C62C94" w:rsidRDefault="00BD6504" w:rsidP="00A6021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62C9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009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3BB35" w14:textId="77CE3458" w:rsidR="00BD6504" w:rsidRPr="00C62C94" w:rsidRDefault="00BD6504" w:rsidP="00A6021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62C9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4.18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1ABEE" w14:textId="3CBB070F" w:rsidR="00BD6504" w:rsidRPr="00C62C94" w:rsidRDefault="00BD6504" w:rsidP="00A6021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62C9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&lt;0.0001</w:t>
            </w:r>
          </w:p>
        </w:tc>
      </w:tr>
      <w:tr w:rsidR="00BD6504" w:rsidRPr="003061C2" w14:paraId="6E16A879" w14:textId="77777777" w:rsidTr="00BD6504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38C7F" w14:textId="683BF567" w:rsidR="00BD6504" w:rsidRPr="00C62C94" w:rsidRDefault="00BD6504" w:rsidP="00A6021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62C9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CD68-positive cells/glomerulus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1D6A0" w14:textId="5F425472" w:rsidR="00BD6504" w:rsidRPr="00C62C94" w:rsidRDefault="00BD6504" w:rsidP="00A6021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62C9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4.72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3A6F1" w14:textId="0EAE8610" w:rsidR="00BD6504" w:rsidRPr="00C62C94" w:rsidRDefault="00BD6504" w:rsidP="00A6021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62C9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000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85E31" w14:textId="5859D5D3" w:rsidR="00BD6504" w:rsidRPr="00C62C94" w:rsidRDefault="00BD6504" w:rsidP="00A6021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62C9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7.42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25432" w14:textId="096CDA78" w:rsidR="00BD6504" w:rsidRPr="00C62C94" w:rsidRDefault="00BD6504" w:rsidP="00A6021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62C9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000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4C633" w14:textId="3005E6C4" w:rsidR="00BD6504" w:rsidRPr="00C62C94" w:rsidRDefault="00BD6504" w:rsidP="00A6021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62C9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7.21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469AC" w14:textId="6D72B761" w:rsidR="00BD6504" w:rsidRPr="00C62C94" w:rsidRDefault="00BD6504" w:rsidP="00A6021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62C9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011</w:t>
            </w:r>
          </w:p>
        </w:tc>
      </w:tr>
      <w:tr w:rsidR="00BD6504" w:rsidRPr="003061C2" w14:paraId="4422EA82" w14:textId="77777777" w:rsidTr="00BD6504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F5580" w14:textId="64F1FDB2" w:rsidR="00BD6504" w:rsidRPr="00C62C94" w:rsidRDefault="00BD6504" w:rsidP="00A6021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62C9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MCP-1/GAPDH mRNA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010D3" w14:textId="329E8070" w:rsidR="00BD6504" w:rsidRPr="00C62C94" w:rsidRDefault="00BD6504" w:rsidP="00A6021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62C9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1.28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25C20" w14:textId="05B21C50" w:rsidR="00BD6504" w:rsidRPr="00C62C94" w:rsidRDefault="00BD6504" w:rsidP="00A6021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62C9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001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4F9A4" w14:textId="1CF4D174" w:rsidR="00BD6504" w:rsidRPr="00C62C94" w:rsidRDefault="00BD6504" w:rsidP="00A6021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62C9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12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9BD08" w14:textId="7713FEF1" w:rsidR="00BD6504" w:rsidRPr="00C62C94" w:rsidRDefault="00BD6504" w:rsidP="00A6021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62C9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29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59515" w14:textId="55285F68" w:rsidR="00BD6504" w:rsidRPr="00C62C94" w:rsidRDefault="00BD6504" w:rsidP="00A6021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62C9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6.81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4EA72" w14:textId="08E0FC5D" w:rsidR="00BD6504" w:rsidRPr="00C62C94" w:rsidRDefault="00BD6504" w:rsidP="00A6021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62C9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0131</w:t>
            </w:r>
          </w:p>
        </w:tc>
      </w:tr>
      <w:tr w:rsidR="00BD6504" w:rsidRPr="003061C2" w14:paraId="12C2154B" w14:textId="77777777" w:rsidTr="00BD6504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F4AA3" w14:textId="3A3E3E9F" w:rsidR="00BD6504" w:rsidRPr="00C62C94" w:rsidRDefault="00BD6504" w:rsidP="00A6021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C62C9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Osteopontin</w:t>
            </w:r>
            <w:proofErr w:type="spellEnd"/>
            <w:r w:rsidRPr="00C62C9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/GAPDH mRNA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F326B" w14:textId="00F53481" w:rsidR="00BD6504" w:rsidRPr="00C62C94" w:rsidRDefault="00BD6504" w:rsidP="00A6021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62C9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6.96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E1F98" w14:textId="59EBEB10" w:rsidR="00BD6504" w:rsidRPr="00C62C94" w:rsidRDefault="00BD6504" w:rsidP="00A6021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62C9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013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ED346" w14:textId="4AA5B97A" w:rsidR="00BD6504" w:rsidRPr="00C62C94" w:rsidRDefault="00BD6504" w:rsidP="00A6021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62C9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00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C0217" w14:textId="52C95B81" w:rsidR="00BD6504" w:rsidRPr="00C62C94" w:rsidRDefault="00BD6504" w:rsidP="00A6021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62C9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977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90824" w14:textId="11C84A12" w:rsidR="00BD6504" w:rsidRPr="00C62C94" w:rsidRDefault="00BD6504" w:rsidP="00A6021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62C9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8.44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A3A7A" w14:textId="4BCE3EB9" w:rsidR="00BD6504" w:rsidRPr="00C62C94" w:rsidRDefault="00BD6504" w:rsidP="00A6021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62C9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0002</w:t>
            </w:r>
          </w:p>
        </w:tc>
      </w:tr>
      <w:tr w:rsidR="00BD6504" w:rsidRPr="003061C2" w14:paraId="7D4CE125" w14:textId="77777777" w:rsidTr="00BD6504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96FAD" w14:textId="4C7DEE4A" w:rsidR="00BD6504" w:rsidRPr="00C62C94" w:rsidRDefault="00BD6504" w:rsidP="00A6021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62C9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ACE/GAPDH mRNA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E2692" w14:textId="162B7962" w:rsidR="00BD6504" w:rsidRPr="00C62C94" w:rsidRDefault="00BD6504" w:rsidP="00A6021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62C9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.57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AB05E" w14:textId="1CDC58AE" w:rsidR="00BD6504" w:rsidRPr="00C62C94" w:rsidRDefault="00BD6504" w:rsidP="00A6021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62C9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039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CCD42" w14:textId="4C42C7E7" w:rsidR="00BD6504" w:rsidRPr="00C62C94" w:rsidRDefault="00BD6504" w:rsidP="00A6021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62C9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6.33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B1EEB" w14:textId="38FBC7B4" w:rsidR="00BD6504" w:rsidRPr="00C62C94" w:rsidRDefault="00BD6504" w:rsidP="00A6021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62C9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&lt;0.000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DCADC" w14:textId="2E29159D" w:rsidR="00BD6504" w:rsidRPr="00C62C94" w:rsidRDefault="00BD6504" w:rsidP="00A6021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62C9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7.63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BFC5A" w14:textId="792EFDFA" w:rsidR="00BD6504" w:rsidRPr="00C62C94" w:rsidRDefault="00BD6504" w:rsidP="00A6021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62C9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0092</w:t>
            </w:r>
          </w:p>
        </w:tc>
      </w:tr>
      <w:tr w:rsidR="00BD6504" w:rsidRPr="003061C2" w14:paraId="5DF4616C" w14:textId="77777777" w:rsidTr="00BD6504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7A8F8" w14:textId="1AD246C6" w:rsidR="00BD6504" w:rsidRPr="00C62C94" w:rsidRDefault="00BD6504" w:rsidP="00A6021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62C9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AT</w:t>
            </w:r>
            <w:r w:rsidRPr="00C62C9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bscript"/>
              </w:rPr>
              <w:t>1A</w:t>
            </w:r>
            <w:r w:rsidRPr="00C62C9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R/GAPDH mRNA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A1AEB" w14:textId="0FF1E370" w:rsidR="00BD6504" w:rsidRPr="00C62C94" w:rsidRDefault="00BD6504" w:rsidP="00A6021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62C9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.11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787A2" w14:textId="4DAEFA6E" w:rsidR="00BD6504" w:rsidRPr="00C62C94" w:rsidRDefault="00BD6504" w:rsidP="00A6021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62C9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030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B18A9" w14:textId="4CCA3762" w:rsidR="00BD6504" w:rsidRPr="00C62C94" w:rsidRDefault="00BD6504" w:rsidP="00A6021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62C9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8.62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DD7D2" w14:textId="04BB9A40" w:rsidR="00BD6504" w:rsidRPr="00C62C94" w:rsidRDefault="00BD6504" w:rsidP="00A6021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62C9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000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D779D" w14:textId="2C192F17" w:rsidR="00BD6504" w:rsidRPr="00C62C94" w:rsidRDefault="00BD6504" w:rsidP="00A6021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62C9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.43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2CAA2" w14:textId="5D3054C7" w:rsidR="00BD6504" w:rsidRPr="00C62C94" w:rsidRDefault="00BD6504" w:rsidP="00A6021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62C9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0426</w:t>
            </w:r>
          </w:p>
        </w:tc>
      </w:tr>
      <w:tr w:rsidR="00BD6504" w:rsidRPr="003061C2" w14:paraId="7F747E77" w14:textId="77777777" w:rsidTr="00BD6504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CFCE8" w14:textId="223144D0" w:rsidR="00BD6504" w:rsidRPr="00C62C94" w:rsidRDefault="00BD6504" w:rsidP="00A6021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62C9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MR/GAPDH mRNA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F0003" w14:textId="5729B654" w:rsidR="00BD6504" w:rsidRPr="00C62C94" w:rsidRDefault="00BD6504" w:rsidP="00A6021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62C9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.61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0419E" w14:textId="76449B64" w:rsidR="00BD6504" w:rsidRPr="00C62C94" w:rsidRDefault="00BD6504" w:rsidP="00A6021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62C9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023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20BAA" w14:textId="410A343A" w:rsidR="00BD6504" w:rsidRPr="00C62C94" w:rsidRDefault="00BD6504" w:rsidP="00A6021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62C9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12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63441" w14:textId="3F827A4C" w:rsidR="00BD6504" w:rsidRPr="00C62C94" w:rsidRDefault="00BD6504" w:rsidP="00A6021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62C9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730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F5DA1" w14:textId="0B9A9EAA" w:rsidR="00BD6504" w:rsidRPr="00C62C94" w:rsidRDefault="00BD6504" w:rsidP="00A6021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62C9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3.59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7D649" w14:textId="45C58632" w:rsidR="00BD6504" w:rsidRPr="00C62C94" w:rsidRDefault="00BD6504" w:rsidP="00A6021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62C9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0007</w:t>
            </w:r>
          </w:p>
        </w:tc>
      </w:tr>
      <w:tr w:rsidR="00BD6504" w:rsidRPr="003061C2" w14:paraId="5D65B07E" w14:textId="77777777" w:rsidTr="00BD6504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83AA81" w14:textId="45BA0CF9" w:rsidR="00BD6504" w:rsidRPr="00C62C94" w:rsidRDefault="00BD6504" w:rsidP="00A6021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62C9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Sgk1/GAPDH mRNA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30E46B" w14:textId="0D907A03" w:rsidR="00BD6504" w:rsidRPr="00C62C94" w:rsidRDefault="00BD6504" w:rsidP="00A6021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62C9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705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B79046" w14:textId="7AA5787D" w:rsidR="00BD6504" w:rsidRPr="00C62C94" w:rsidRDefault="00BD6504" w:rsidP="00A6021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62C9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2003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269822" w14:textId="390C447A" w:rsidR="00BD6504" w:rsidRPr="00C62C94" w:rsidRDefault="00BD6504" w:rsidP="00A6021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62C9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024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A72DDE" w14:textId="26ABD9E8" w:rsidR="00BD6504" w:rsidRPr="00C62C94" w:rsidRDefault="00BD6504" w:rsidP="00A6021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62C9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8773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974523" w14:textId="29D36E1A" w:rsidR="00BD6504" w:rsidRPr="00C62C94" w:rsidRDefault="00BD6504" w:rsidP="00A6021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62C9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6.531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441EFC" w14:textId="2F33A69A" w:rsidR="00BD6504" w:rsidRPr="00C62C94" w:rsidRDefault="00BD6504" w:rsidP="00A6021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62C9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0003</w:t>
            </w:r>
          </w:p>
        </w:tc>
      </w:tr>
    </w:tbl>
    <w:p w14:paraId="2820CDE0" w14:textId="3CDABBBD" w:rsidR="00847FE0" w:rsidRDefault="00847FE0">
      <w:pPr>
        <w:rPr>
          <w:rFonts w:ascii="Times New Roman" w:hAnsi="Times New Roman" w:cs="Times New Roman"/>
          <w:color w:val="0070C0"/>
          <w:sz w:val="24"/>
          <w:szCs w:val="24"/>
        </w:rPr>
      </w:pPr>
    </w:p>
    <w:p w14:paraId="2E610685" w14:textId="77777777" w:rsidR="00BD6504" w:rsidRPr="00AB15F8" w:rsidRDefault="00BD6504">
      <w:pPr>
        <w:rPr>
          <w:rFonts w:ascii="Times New Roman" w:hAnsi="Times New Roman" w:cs="Times New Roman"/>
          <w:color w:val="0070C0"/>
          <w:sz w:val="24"/>
          <w:szCs w:val="24"/>
        </w:rPr>
      </w:pPr>
    </w:p>
    <w:sectPr w:rsidR="00BD6504" w:rsidRPr="00AB15F8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3374E1A" w14:textId="77777777" w:rsidR="00565FA0" w:rsidRDefault="00565FA0" w:rsidP="003061C2">
      <w:r>
        <w:separator/>
      </w:r>
    </w:p>
  </w:endnote>
  <w:endnote w:type="continuationSeparator" w:id="0">
    <w:p w14:paraId="3B9D2B44" w14:textId="77777777" w:rsidR="00565FA0" w:rsidRDefault="00565FA0" w:rsidP="003061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732DF63" w14:textId="77777777" w:rsidR="00565FA0" w:rsidRDefault="00565FA0" w:rsidP="003061C2">
      <w:r>
        <w:separator/>
      </w:r>
    </w:p>
  </w:footnote>
  <w:footnote w:type="continuationSeparator" w:id="0">
    <w:p w14:paraId="57EAAD72" w14:textId="77777777" w:rsidR="00565FA0" w:rsidRDefault="00565FA0" w:rsidP="003061C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7DE1"/>
    <w:rsid w:val="00001751"/>
    <w:rsid w:val="0000515A"/>
    <w:rsid w:val="00007B09"/>
    <w:rsid w:val="000110DF"/>
    <w:rsid w:val="000224FC"/>
    <w:rsid w:val="0002280F"/>
    <w:rsid w:val="00025BB6"/>
    <w:rsid w:val="00027B27"/>
    <w:rsid w:val="00027B7B"/>
    <w:rsid w:val="00031CE3"/>
    <w:rsid w:val="00035944"/>
    <w:rsid w:val="000407AD"/>
    <w:rsid w:val="00042766"/>
    <w:rsid w:val="00042D8E"/>
    <w:rsid w:val="00043D8F"/>
    <w:rsid w:val="00045C78"/>
    <w:rsid w:val="000464A2"/>
    <w:rsid w:val="000476B3"/>
    <w:rsid w:val="0005143D"/>
    <w:rsid w:val="00052224"/>
    <w:rsid w:val="00055147"/>
    <w:rsid w:val="00056C44"/>
    <w:rsid w:val="00063027"/>
    <w:rsid w:val="00066A7F"/>
    <w:rsid w:val="00067B61"/>
    <w:rsid w:val="00067F73"/>
    <w:rsid w:val="00070C71"/>
    <w:rsid w:val="0007461D"/>
    <w:rsid w:val="000761B1"/>
    <w:rsid w:val="000769A7"/>
    <w:rsid w:val="0008598C"/>
    <w:rsid w:val="00085CC6"/>
    <w:rsid w:val="000910B4"/>
    <w:rsid w:val="000924D1"/>
    <w:rsid w:val="0009273F"/>
    <w:rsid w:val="00093F24"/>
    <w:rsid w:val="000A35CB"/>
    <w:rsid w:val="000A43E1"/>
    <w:rsid w:val="000A626E"/>
    <w:rsid w:val="000B6AFD"/>
    <w:rsid w:val="000B6C8C"/>
    <w:rsid w:val="000B6DF4"/>
    <w:rsid w:val="000C0FB2"/>
    <w:rsid w:val="000C2870"/>
    <w:rsid w:val="000D2FAB"/>
    <w:rsid w:val="000D5A5A"/>
    <w:rsid w:val="000E05ED"/>
    <w:rsid w:val="000E2425"/>
    <w:rsid w:val="000E3552"/>
    <w:rsid w:val="000E5C16"/>
    <w:rsid w:val="000E73D3"/>
    <w:rsid w:val="000F03C9"/>
    <w:rsid w:val="000F2D6D"/>
    <w:rsid w:val="000F2F86"/>
    <w:rsid w:val="000F4454"/>
    <w:rsid w:val="000F4E73"/>
    <w:rsid w:val="000F700E"/>
    <w:rsid w:val="00105988"/>
    <w:rsid w:val="00107DA9"/>
    <w:rsid w:val="001108E4"/>
    <w:rsid w:val="001117A7"/>
    <w:rsid w:val="00113B5D"/>
    <w:rsid w:val="001171A5"/>
    <w:rsid w:val="00117F3A"/>
    <w:rsid w:val="001216F8"/>
    <w:rsid w:val="00121E5B"/>
    <w:rsid w:val="0012324F"/>
    <w:rsid w:val="00125B6C"/>
    <w:rsid w:val="001307F7"/>
    <w:rsid w:val="00130EFA"/>
    <w:rsid w:val="00132ABD"/>
    <w:rsid w:val="001332BF"/>
    <w:rsid w:val="0013543B"/>
    <w:rsid w:val="00135BEE"/>
    <w:rsid w:val="00136CB8"/>
    <w:rsid w:val="001371A8"/>
    <w:rsid w:val="00140A5B"/>
    <w:rsid w:val="00144A5B"/>
    <w:rsid w:val="00151369"/>
    <w:rsid w:val="00151BE0"/>
    <w:rsid w:val="001532D3"/>
    <w:rsid w:val="00153833"/>
    <w:rsid w:val="00157FCB"/>
    <w:rsid w:val="00161120"/>
    <w:rsid w:val="0016316E"/>
    <w:rsid w:val="00163E6C"/>
    <w:rsid w:val="00170AE4"/>
    <w:rsid w:val="0017680E"/>
    <w:rsid w:val="0018126E"/>
    <w:rsid w:val="0018564F"/>
    <w:rsid w:val="00185B30"/>
    <w:rsid w:val="00186476"/>
    <w:rsid w:val="001867AF"/>
    <w:rsid w:val="00197B2A"/>
    <w:rsid w:val="001A054D"/>
    <w:rsid w:val="001A3816"/>
    <w:rsid w:val="001A47C4"/>
    <w:rsid w:val="001A5FEC"/>
    <w:rsid w:val="001A7C94"/>
    <w:rsid w:val="001B0C2B"/>
    <w:rsid w:val="001B1CC3"/>
    <w:rsid w:val="001B4369"/>
    <w:rsid w:val="001B568B"/>
    <w:rsid w:val="001C0A7C"/>
    <w:rsid w:val="001C2433"/>
    <w:rsid w:val="001C526A"/>
    <w:rsid w:val="001C7021"/>
    <w:rsid w:val="001C78A5"/>
    <w:rsid w:val="001D07A0"/>
    <w:rsid w:val="001D092C"/>
    <w:rsid w:val="001D3DBB"/>
    <w:rsid w:val="001D58B8"/>
    <w:rsid w:val="001D6FF1"/>
    <w:rsid w:val="001E26FB"/>
    <w:rsid w:val="001F075B"/>
    <w:rsid w:val="001F2E71"/>
    <w:rsid w:val="001F3B88"/>
    <w:rsid w:val="001F491D"/>
    <w:rsid w:val="001F7D17"/>
    <w:rsid w:val="00203E0F"/>
    <w:rsid w:val="00205D01"/>
    <w:rsid w:val="002079C0"/>
    <w:rsid w:val="002113F8"/>
    <w:rsid w:val="00213013"/>
    <w:rsid w:val="00215E61"/>
    <w:rsid w:val="0021659A"/>
    <w:rsid w:val="0021752E"/>
    <w:rsid w:val="00217678"/>
    <w:rsid w:val="00222735"/>
    <w:rsid w:val="00224840"/>
    <w:rsid w:val="00231227"/>
    <w:rsid w:val="00242C8D"/>
    <w:rsid w:val="002440CE"/>
    <w:rsid w:val="0024513F"/>
    <w:rsid w:val="0025013A"/>
    <w:rsid w:val="00254EFE"/>
    <w:rsid w:val="0025753D"/>
    <w:rsid w:val="002646E1"/>
    <w:rsid w:val="002671EE"/>
    <w:rsid w:val="00267C6B"/>
    <w:rsid w:val="00271750"/>
    <w:rsid w:val="0027233D"/>
    <w:rsid w:val="00274A06"/>
    <w:rsid w:val="002829D8"/>
    <w:rsid w:val="00283466"/>
    <w:rsid w:val="002879FC"/>
    <w:rsid w:val="002903CB"/>
    <w:rsid w:val="00292FE0"/>
    <w:rsid w:val="00294C63"/>
    <w:rsid w:val="00294F9D"/>
    <w:rsid w:val="0029589D"/>
    <w:rsid w:val="00297223"/>
    <w:rsid w:val="002A0D3D"/>
    <w:rsid w:val="002A5D92"/>
    <w:rsid w:val="002B1EF1"/>
    <w:rsid w:val="002B3163"/>
    <w:rsid w:val="002B51EE"/>
    <w:rsid w:val="002B7C8D"/>
    <w:rsid w:val="002C23EF"/>
    <w:rsid w:val="002C7119"/>
    <w:rsid w:val="002C73D3"/>
    <w:rsid w:val="002D1295"/>
    <w:rsid w:val="002D297E"/>
    <w:rsid w:val="002E2391"/>
    <w:rsid w:val="002E26AE"/>
    <w:rsid w:val="002E279C"/>
    <w:rsid w:val="002E527E"/>
    <w:rsid w:val="002E5CAC"/>
    <w:rsid w:val="002E7450"/>
    <w:rsid w:val="002E748F"/>
    <w:rsid w:val="002F12FF"/>
    <w:rsid w:val="002F188F"/>
    <w:rsid w:val="002F291D"/>
    <w:rsid w:val="00300270"/>
    <w:rsid w:val="00303378"/>
    <w:rsid w:val="00304D24"/>
    <w:rsid w:val="003061C2"/>
    <w:rsid w:val="00314F45"/>
    <w:rsid w:val="00315ECF"/>
    <w:rsid w:val="00316277"/>
    <w:rsid w:val="0031732F"/>
    <w:rsid w:val="00323ADA"/>
    <w:rsid w:val="003247E9"/>
    <w:rsid w:val="00324DEC"/>
    <w:rsid w:val="00326D12"/>
    <w:rsid w:val="003313B3"/>
    <w:rsid w:val="0033294C"/>
    <w:rsid w:val="00334F81"/>
    <w:rsid w:val="003405CB"/>
    <w:rsid w:val="003407BD"/>
    <w:rsid w:val="00347B9E"/>
    <w:rsid w:val="00352011"/>
    <w:rsid w:val="00352F54"/>
    <w:rsid w:val="003573A1"/>
    <w:rsid w:val="003603DF"/>
    <w:rsid w:val="00361325"/>
    <w:rsid w:val="003657D8"/>
    <w:rsid w:val="00367DA7"/>
    <w:rsid w:val="00370FA5"/>
    <w:rsid w:val="00374998"/>
    <w:rsid w:val="00375882"/>
    <w:rsid w:val="00380FE3"/>
    <w:rsid w:val="00383A54"/>
    <w:rsid w:val="00385553"/>
    <w:rsid w:val="003862BF"/>
    <w:rsid w:val="00386B80"/>
    <w:rsid w:val="00394382"/>
    <w:rsid w:val="003946E2"/>
    <w:rsid w:val="00395456"/>
    <w:rsid w:val="00395B46"/>
    <w:rsid w:val="00395D16"/>
    <w:rsid w:val="00396D2D"/>
    <w:rsid w:val="00396E74"/>
    <w:rsid w:val="003A06EB"/>
    <w:rsid w:val="003A0B5D"/>
    <w:rsid w:val="003A2290"/>
    <w:rsid w:val="003A4CE2"/>
    <w:rsid w:val="003A561A"/>
    <w:rsid w:val="003A598F"/>
    <w:rsid w:val="003A75ED"/>
    <w:rsid w:val="003B0344"/>
    <w:rsid w:val="003B1D5A"/>
    <w:rsid w:val="003B4A2F"/>
    <w:rsid w:val="003C1D91"/>
    <w:rsid w:val="003C3AF6"/>
    <w:rsid w:val="003D161F"/>
    <w:rsid w:val="003D3444"/>
    <w:rsid w:val="003D3BB9"/>
    <w:rsid w:val="003D431A"/>
    <w:rsid w:val="003D74B9"/>
    <w:rsid w:val="003E1F02"/>
    <w:rsid w:val="003E26D1"/>
    <w:rsid w:val="003E7EA8"/>
    <w:rsid w:val="003F0D1B"/>
    <w:rsid w:val="003F1696"/>
    <w:rsid w:val="003F3E02"/>
    <w:rsid w:val="003F7358"/>
    <w:rsid w:val="004070AE"/>
    <w:rsid w:val="0040762C"/>
    <w:rsid w:val="00411442"/>
    <w:rsid w:val="004164AF"/>
    <w:rsid w:val="004165DA"/>
    <w:rsid w:val="004171CC"/>
    <w:rsid w:val="00420A68"/>
    <w:rsid w:val="00422C97"/>
    <w:rsid w:val="00423120"/>
    <w:rsid w:val="00423921"/>
    <w:rsid w:val="004308D0"/>
    <w:rsid w:val="004347E6"/>
    <w:rsid w:val="00437D95"/>
    <w:rsid w:val="0045027F"/>
    <w:rsid w:val="00450BB7"/>
    <w:rsid w:val="00454E87"/>
    <w:rsid w:val="00456F94"/>
    <w:rsid w:val="004607CB"/>
    <w:rsid w:val="00460AE9"/>
    <w:rsid w:val="00463363"/>
    <w:rsid w:val="0046495D"/>
    <w:rsid w:val="00465BB7"/>
    <w:rsid w:val="00470120"/>
    <w:rsid w:val="00476871"/>
    <w:rsid w:val="00480C73"/>
    <w:rsid w:val="00480CBC"/>
    <w:rsid w:val="00481650"/>
    <w:rsid w:val="00491141"/>
    <w:rsid w:val="00491F23"/>
    <w:rsid w:val="004926D1"/>
    <w:rsid w:val="004974B3"/>
    <w:rsid w:val="004A06CE"/>
    <w:rsid w:val="004A0E4A"/>
    <w:rsid w:val="004A638A"/>
    <w:rsid w:val="004A6B61"/>
    <w:rsid w:val="004A7A46"/>
    <w:rsid w:val="004B1A4C"/>
    <w:rsid w:val="004C090B"/>
    <w:rsid w:val="004C2E37"/>
    <w:rsid w:val="004D12EB"/>
    <w:rsid w:val="004D2999"/>
    <w:rsid w:val="004D3664"/>
    <w:rsid w:val="004D4140"/>
    <w:rsid w:val="004D6D89"/>
    <w:rsid w:val="004E05CE"/>
    <w:rsid w:val="004E1036"/>
    <w:rsid w:val="004E1EAF"/>
    <w:rsid w:val="004E207B"/>
    <w:rsid w:val="004E2A0E"/>
    <w:rsid w:val="004E3A84"/>
    <w:rsid w:val="004E6849"/>
    <w:rsid w:val="004E7228"/>
    <w:rsid w:val="004F2A66"/>
    <w:rsid w:val="004F745E"/>
    <w:rsid w:val="004F7E56"/>
    <w:rsid w:val="00500C3E"/>
    <w:rsid w:val="00502616"/>
    <w:rsid w:val="00505D41"/>
    <w:rsid w:val="00506BFB"/>
    <w:rsid w:val="00510CC0"/>
    <w:rsid w:val="00522D30"/>
    <w:rsid w:val="00524255"/>
    <w:rsid w:val="00526C0E"/>
    <w:rsid w:val="00526D99"/>
    <w:rsid w:val="00527572"/>
    <w:rsid w:val="00532A21"/>
    <w:rsid w:val="005333EE"/>
    <w:rsid w:val="00535821"/>
    <w:rsid w:val="005415FA"/>
    <w:rsid w:val="005423EA"/>
    <w:rsid w:val="005450E7"/>
    <w:rsid w:val="0054527D"/>
    <w:rsid w:val="005454A9"/>
    <w:rsid w:val="005459D6"/>
    <w:rsid w:val="00546F0C"/>
    <w:rsid w:val="005472B6"/>
    <w:rsid w:val="00550E97"/>
    <w:rsid w:val="00551DE4"/>
    <w:rsid w:val="0055420A"/>
    <w:rsid w:val="00554A01"/>
    <w:rsid w:val="005630FA"/>
    <w:rsid w:val="00564D53"/>
    <w:rsid w:val="00565FA0"/>
    <w:rsid w:val="00566390"/>
    <w:rsid w:val="0056762C"/>
    <w:rsid w:val="0057022E"/>
    <w:rsid w:val="00571DE1"/>
    <w:rsid w:val="00572881"/>
    <w:rsid w:val="005747B9"/>
    <w:rsid w:val="0057508C"/>
    <w:rsid w:val="00581E82"/>
    <w:rsid w:val="0058230E"/>
    <w:rsid w:val="00584CFF"/>
    <w:rsid w:val="0059219A"/>
    <w:rsid w:val="00592508"/>
    <w:rsid w:val="00594938"/>
    <w:rsid w:val="00594980"/>
    <w:rsid w:val="0059622A"/>
    <w:rsid w:val="005A07D2"/>
    <w:rsid w:val="005A66A3"/>
    <w:rsid w:val="005A7A8E"/>
    <w:rsid w:val="005B0FEE"/>
    <w:rsid w:val="005C1EDC"/>
    <w:rsid w:val="005C308E"/>
    <w:rsid w:val="005C47E4"/>
    <w:rsid w:val="005C4A72"/>
    <w:rsid w:val="005D07C5"/>
    <w:rsid w:val="005E31BC"/>
    <w:rsid w:val="005E3E9B"/>
    <w:rsid w:val="005E693C"/>
    <w:rsid w:val="005F07E2"/>
    <w:rsid w:val="005F0FB4"/>
    <w:rsid w:val="005F2F9E"/>
    <w:rsid w:val="005F6F11"/>
    <w:rsid w:val="005F7BA0"/>
    <w:rsid w:val="00600293"/>
    <w:rsid w:val="006023A1"/>
    <w:rsid w:val="00603B39"/>
    <w:rsid w:val="00611801"/>
    <w:rsid w:val="00611991"/>
    <w:rsid w:val="006124F3"/>
    <w:rsid w:val="006139E9"/>
    <w:rsid w:val="0061405E"/>
    <w:rsid w:val="006178D3"/>
    <w:rsid w:val="00617E93"/>
    <w:rsid w:val="00620DEE"/>
    <w:rsid w:val="00621929"/>
    <w:rsid w:val="00621F22"/>
    <w:rsid w:val="00626289"/>
    <w:rsid w:val="00627399"/>
    <w:rsid w:val="00630FAC"/>
    <w:rsid w:val="00633EB6"/>
    <w:rsid w:val="006370EA"/>
    <w:rsid w:val="00641D1D"/>
    <w:rsid w:val="00642695"/>
    <w:rsid w:val="00643169"/>
    <w:rsid w:val="0065034F"/>
    <w:rsid w:val="0065205A"/>
    <w:rsid w:val="006550D0"/>
    <w:rsid w:val="006562F3"/>
    <w:rsid w:val="00656C21"/>
    <w:rsid w:val="006614BF"/>
    <w:rsid w:val="006620EA"/>
    <w:rsid w:val="00663B22"/>
    <w:rsid w:val="00670142"/>
    <w:rsid w:val="00670AF6"/>
    <w:rsid w:val="00670FE8"/>
    <w:rsid w:val="0067238A"/>
    <w:rsid w:val="0068022E"/>
    <w:rsid w:val="006909FF"/>
    <w:rsid w:val="00692A27"/>
    <w:rsid w:val="00694C30"/>
    <w:rsid w:val="00695B3B"/>
    <w:rsid w:val="006A3A3A"/>
    <w:rsid w:val="006A67E7"/>
    <w:rsid w:val="006A7090"/>
    <w:rsid w:val="006B022C"/>
    <w:rsid w:val="006B254D"/>
    <w:rsid w:val="006B271D"/>
    <w:rsid w:val="006B2D63"/>
    <w:rsid w:val="006B4A74"/>
    <w:rsid w:val="006B5D0E"/>
    <w:rsid w:val="006B6A83"/>
    <w:rsid w:val="006B6E01"/>
    <w:rsid w:val="006C02B8"/>
    <w:rsid w:val="006C1061"/>
    <w:rsid w:val="006C2957"/>
    <w:rsid w:val="006C2CEA"/>
    <w:rsid w:val="006C5856"/>
    <w:rsid w:val="006C5AD0"/>
    <w:rsid w:val="006C7049"/>
    <w:rsid w:val="006D0CB2"/>
    <w:rsid w:val="006D11F8"/>
    <w:rsid w:val="006D22BF"/>
    <w:rsid w:val="006D51DC"/>
    <w:rsid w:val="006D6016"/>
    <w:rsid w:val="006D671F"/>
    <w:rsid w:val="006D6ED7"/>
    <w:rsid w:val="006E32CF"/>
    <w:rsid w:val="006E572D"/>
    <w:rsid w:val="006F2476"/>
    <w:rsid w:val="006F7171"/>
    <w:rsid w:val="00700D1F"/>
    <w:rsid w:val="00700E56"/>
    <w:rsid w:val="00701A2C"/>
    <w:rsid w:val="007028CC"/>
    <w:rsid w:val="00703131"/>
    <w:rsid w:val="0070367E"/>
    <w:rsid w:val="00705B45"/>
    <w:rsid w:val="00707B0C"/>
    <w:rsid w:val="00713C4C"/>
    <w:rsid w:val="0071485C"/>
    <w:rsid w:val="0071722A"/>
    <w:rsid w:val="007208D5"/>
    <w:rsid w:val="00720BD9"/>
    <w:rsid w:val="00720FFE"/>
    <w:rsid w:val="00721BAF"/>
    <w:rsid w:val="00722810"/>
    <w:rsid w:val="0072282D"/>
    <w:rsid w:val="00723605"/>
    <w:rsid w:val="00726D4C"/>
    <w:rsid w:val="0072753A"/>
    <w:rsid w:val="007278BB"/>
    <w:rsid w:val="0073155F"/>
    <w:rsid w:val="00732788"/>
    <w:rsid w:val="00734020"/>
    <w:rsid w:val="00736E62"/>
    <w:rsid w:val="00737833"/>
    <w:rsid w:val="00742D21"/>
    <w:rsid w:val="00742EB0"/>
    <w:rsid w:val="00743BE5"/>
    <w:rsid w:val="00743D55"/>
    <w:rsid w:val="00750ED4"/>
    <w:rsid w:val="00751433"/>
    <w:rsid w:val="00751E78"/>
    <w:rsid w:val="00752DDD"/>
    <w:rsid w:val="007538D4"/>
    <w:rsid w:val="007556D4"/>
    <w:rsid w:val="0075719C"/>
    <w:rsid w:val="00760981"/>
    <w:rsid w:val="007627DA"/>
    <w:rsid w:val="007634B9"/>
    <w:rsid w:val="0076355E"/>
    <w:rsid w:val="00766C66"/>
    <w:rsid w:val="00770DF5"/>
    <w:rsid w:val="00772574"/>
    <w:rsid w:val="007742EF"/>
    <w:rsid w:val="00775A34"/>
    <w:rsid w:val="007761BD"/>
    <w:rsid w:val="0078000B"/>
    <w:rsid w:val="00780118"/>
    <w:rsid w:val="00785BB1"/>
    <w:rsid w:val="0079288B"/>
    <w:rsid w:val="007939B1"/>
    <w:rsid w:val="00794B36"/>
    <w:rsid w:val="00797C12"/>
    <w:rsid w:val="007A0DDF"/>
    <w:rsid w:val="007A1916"/>
    <w:rsid w:val="007A1F97"/>
    <w:rsid w:val="007A4888"/>
    <w:rsid w:val="007A4CCD"/>
    <w:rsid w:val="007A58B3"/>
    <w:rsid w:val="007A6F27"/>
    <w:rsid w:val="007B1422"/>
    <w:rsid w:val="007B2073"/>
    <w:rsid w:val="007B2FC6"/>
    <w:rsid w:val="007B45BB"/>
    <w:rsid w:val="007C08DD"/>
    <w:rsid w:val="007C19B2"/>
    <w:rsid w:val="007C1A20"/>
    <w:rsid w:val="007C3E74"/>
    <w:rsid w:val="007C46B5"/>
    <w:rsid w:val="007C586E"/>
    <w:rsid w:val="007C7836"/>
    <w:rsid w:val="007C7B59"/>
    <w:rsid w:val="007D275D"/>
    <w:rsid w:val="007D33B9"/>
    <w:rsid w:val="007D384F"/>
    <w:rsid w:val="007D5F4E"/>
    <w:rsid w:val="007D6054"/>
    <w:rsid w:val="007E2B45"/>
    <w:rsid w:val="007E57F9"/>
    <w:rsid w:val="007E5CDE"/>
    <w:rsid w:val="007E64C9"/>
    <w:rsid w:val="007E68BD"/>
    <w:rsid w:val="007E6EFC"/>
    <w:rsid w:val="007E7DE1"/>
    <w:rsid w:val="007F010D"/>
    <w:rsid w:val="007F12C4"/>
    <w:rsid w:val="007F1947"/>
    <w:rsid w:val="007F4724"/>
    <w:rsid w:val="007F607F"/>
    <w:rsid w:val="007F7CBE"/>
    <w:rsid w:val="007F7EE8"/>
    <w:rsid w:val="0080143D"/>
    <w:rsid w:val="0080337E"/>
    <w:rsid w:val="0080644D"/>
    <w:rsid w:val="008138DF"/>
    <w:rsid w:val="00814F80"/>
    <w:rsid w:val="00816C0F"/>
    <w:rsid w:val="00823819"/>
    <w:rsid w:val="00826009"/>
    <w:rsid w:val="00833871"/>
    <w:rsid w:val="00835675"/>
    <w:rsid w:val="00835AD3"/>
    <w:rsid w:val="008410B9"/>
    <w:rsid w:val="00841F9E"/>
    <w:rsid w:val="008460E5"/>
    <w:rsid w:val="00847668"/>
    <w:rsid w:val="00847FE0"/>
    <w:rsid w:val="00850220"/>
    <w:rsid w:val="00851E63"/>
    <w:rsid w:val="00851F60"/>
    <w:rsid w:val="0085211D"/>
    <w:rsid w:val="00852DCF"/>
    <w:rsid w:val="0085600F"/>
    <w:rsid w:val="00856638"/>
    <w:rsid w:val="00857F9A"/>
    <w:rsid w:val="008600FE"/>
    <w:rsid w:val="00863C69"/>
    <w:rsid w:val="008641D2"/>
    <w:rsid w:val="008656C7"/>
    <w:rsid w:val="0086626C"/>
    <w:rsid w:val="00866296"/>
    <w:rsid w:val="00870BE7"/>
    <w:rsid w:val="008729FA"/>
    <w:rsid w:val="00872BB3"/>
    <w:rsid w:val="00872F7D"/>
    <w:rsid w:val="00873DDC"/>
    <w:rsid w:val="00875AA3"/>
    <w:rsid w:val="00875BD2"/>
    <w:rsid w:val="00877745"/>
    <w:rsid w:val="008812FD"/>
    <w:rsid w:val="00883C91"/>
    <w:rsid w:val="008848A4"/>
    <w:rsid w:val="00884C5D"/>
    <w:rsid w:val="008850E6"/>
    <w:rsid w:val="00885523"/>
    <w:rsid w:val="008868BC"/>
    <w:rsid w:val="008912DA"/>
    <w:rsid w:val="008918A8"/>
    <w:rsid w:val="008925B5"/>
    <w:rsid w:val="0089387D"/>
    <w:rsid w:val="008946F3"/>
    <w:rsid w:val="00897171"/>
    <w:rsid w:val="008976F7"/>
    <w:rsid w:val="008A2E4F"/>
    <w:rsid w:val="008A547F"/>
    <w:rsid w:val="008A58EC"/>
    <w:rsid w:val="008A5E82"/>
    <w:rsid w:val="008A5EBE"/>
    <w:rsid w:val="008B165D"/>
    <w:rsid w:val="008B5402"/>
    <w:rsid w:val="008B5F98"/>
    <w:rsid w:val="008B64FA"/>
    <w:rsid w:val="008C1FA2"/>
    <w:rsid w:val="008C2777"/>
    <w:rsid w:val="008C591C"/>
    <w:rsid w:val="008C62DB"/>
    <w:rsid w:val="008D11EC"/>
    <w:rsid w:val="008D1F82"/>
    <w:rsid w:val="008D2293"/>
    <w:rsid w:val="008D5A1D"/>
    <w:rsid w:val="008E61B5"/>
    <w:rsid w:val="008E6F89"/>
    <w:rsid w:val="008F0A8A"/>
    <w:rsid w:val="008F45A7"/>
    <w:rsid w:val="00900F20"/>
    <w:rsid w:val="00901A78"/>
    <w:rsid w:val="009025FB"/>
    <w:rsid w:val="00902A73"/>
    <w:rsid w:val="00905075"/>
    <w:rsid w:val="00915223"/>
    <w:rsid w:val="009160AB"/>
    <w:rsid w:val="00920FAD"/>
    <w:rsid w:val="00923DAA"/>
    <w:rsid w:val="00925195"/>
    <w:rsid w:val="00925207"/>
    <w:rsid w:val="0092753C"/>
    <w:rsid w:val="00927B9E"/>
    <w:rsid w:val="00927EAD"/>
    <w:rsid w:val="00930688"/>
    <w:rsid w:val="00931D39"/>
    <w:rsid w:val="009320F9"/>
    <w:rsid w:val="00932495"/>
    <w:rsid w:val="009354D8"/>
    <w:rsid w:val="009416DD"/>
    <w:rsid w:val="009428EE"/>
    <w:rsid w:val="00944CD1"/>
    <w:rsid w:val="00945407"/>
    <w:rsid w:val="009465DE"/>
    <w:rsid w:val="009467CA"/>
    <w:rsid w:val="00951895"/>
    <w:rsid w:val="009524EF"/>
    <w:rsid w:val="00953F2F"/>
    <w:rsid w:val="00957C33"/>
    <w:rsid w:val="009641F1"/>
    <w:rsid w:val="00964DE6"/>
    <w:rsid w:val="00965013"/>
    <w:rsid w:val="009661E7"/>
    <w:rsid w:val="00970E8A"/>
    <w:rsid w:val="00973334"/>
    <w:rsid w:val="00973FA2"/>
    <w:rsid w:val="00974AB6"/>
    <w:rsid w:val="00974D11"/>
    <w:rsid w:val="00980EC2"/>
    <w:rsid w:val="009810F6"/>
    <w:rsid w:val="00986B4C"/>
    <w:rsid w:val="009903D8"/>
    <w:rsid w:val="009906EC"/>
    <w:rsid w:val="00990859"/>
    <w:rsid w:val="00992104"/>
    <w:rsid w:val="00995186"/>
    <w:rsid w:val="0099555B"/>
    <w:rsid w:val="0099639E"/>
    <w:rsid w:val="00996B44"/>
    <w:rsid w:val="009A2F29"/>
    <w:rsid w:val="009A4474"/>
    <w:rsid w:val="009A510D"/>
    <w:rsid w:val="009A563B"/>
    <w:rsid w:val="009A76D2"/>
    <w:rsid w:val="009B238C"/>
    <w:rsid w:val="009B3EFF"/>
    <w:rsid w:val="009C2D81"/>
    <w:rsid w:val="009C560F"/>
    <w:rsid w:val="009C5CFB"/>
    <w:rsid w:val="009C5EC1"/>
    <w:rsid w:val="009C6ADF"/>
    <w:rsid w:val="009D3431"/>
    <w:rsid w:val="009D774A"/>
    <w:rsid w:val="009F11BB"/>
    <w:rsid w:val="009F7170"/>
    <w:rsid w:val="009F7803"/>
    <w:rsid w:val="00A00CA4"/>
    <w:rsid w:val="00A01C69"/>
    <w:rsid w:val="00A04F46"/>
    <w:rsid w:val="00A07B5B"/>
    <w:rsid w:val="00A10259"/>
    <w:rsid w:val="00A115E3"/>
    <w:rsid w:val="00A13F57"/>
    <w:rsid w:val="00A1565A"/>
    <w:rsid w:val="00A17A65"/>
    <w:rsid w:val="00A235BE"/>
    <w:rsid w:val="00A2368C"/>
    <w:rsid w:val="00A2535F"/>
    <w:rsid w:val="00A300A3"/>
    <w:rsid w:val="00A30644"/>
    <w:rsid w:val="00A3087D"/>
    <w:rsid w:val="00A31936"/>
    <w:rsid w:val="00A33543"/>
    <w:rsid w:val="00A348FA"/>
    <w:rsid w:val="00A37687"/>
    <w:rsid w:val="00A4278A"/>
    <w:rsid w:val="00A451B0"/>
    <w:rsid w:val="00A455D5"/>
    <w:rsid w:val="00A473C3"/>
    <w:rsid w:val="00A51C39"/>
    <w:rsid w:val="00A57A06"/>
    <w:rsid w:val="00A60023"/>
    <w:rsid w:val="00A668BF"/>
    <w:rsid w:val="00A72219"/>
    <w:rsid w:val="00A73028"/>
    <w:rsid w:val="00A76FA5"/>
    <w:rsid w:val="00A77310"/>
    <w:rsid w:val="00A81B26"/>
    <w:rsid w:val="00A84299"/>
    <w:rsid w:val="00A9222B"/>
    <w:rsid w:val="00A94DEF"/>
    <w:rsid w:val="00A9697C"/>
    <w:rsid w:val="00A96CCB"/>
    <w:rsid w:val="00A96E8F"/>
    <w:rsid w:val="00AA0D29"/>
    <w:rsid w:val="00AA1406"/>
    <w:rsid w:val="00AA1D40"/>
    <w:rsid w:val="00AA5C2D"/>
    <w:rsid w:val="00AA607B"/>
    <w:rsid w:val="00AA7ACD"/>
    <w:rsid w:val="00AA7BE9"/>
    <w:rsid w:val="00AB15F8"/>
    <w:rsid w:val="00AB1A77"/>
    <w:rsid w:val="00AB321F"/>
    <w:rsid w:val="00AB3CD9"/>
    <w:rsid w:val="00AC06AD"/>
    <w:rsid w:val="00AC1A8D"/>
    <w:rsid w:val="00AC27F1"/>
    <w:rsid w:val="00AC745F"/>
    <w:rsid w:val="00AD2C10"/>
    <w:rsid w:val="00AD3D50"/>
    <w:rsid w:val="00AD43FD"/>
    <w:rsid w:val="00AD5F46"/>
    <w:rsid w:val="00AE0403"/>
    <w:rsid w:val="00AE2405"/>
    <w:rsid w:val="00AE50E7"/>
    <w:rsid w:val="00AE5151"/>
    <w:rsid w:val="00AE54B4"/>
    <w:rsid w:val="00AE56D0"/>
    <w:rsid w:val="00AF5CD8"/>
    <w:rsid w:val="00AF5D3E"/>
    <w:rsid w:val="00AF7AAB"/>
    <w:rsid w:val="00AF7CFC"/>
    <w:rsid w:val="00B03C35"/>
    <w:rsid w:val="00B064A6"/>
    <w:rsid w:val="00B10A3D"/>
    <w:rsid w:val="00B11BC5"/>
    <w:rsid w:val="00B1244A"/>
    <w:rsid w:val="00B1296B"/>
    <w:rsid w:val="00B12C51"/>
    <w:rsid w:val="00B15900"/>
    <w:rsid w:val="00B21707"/>
    <w:rsid w:val="00B2171E"/>
    <w:rsid w:val="00B33A73"/>
    <w:rsid w:val="00B35E27"/>
    <w:rsid w:val="00B47233"/>
    <w:rsid w:val="00B47347"/>
    <w:rsid w:val="00B529EA"/>
    <w:rsid w:val="00B532D4"/>
    <w:rsid w:val="00B547EB"/>
    <w:rsid w:val="00B55ED1"/>
    <w:rsid w:val="00B604B8"/>
    <w:rsid w:val="00B61A31"/>
    <w:rsid w:val="00B622F2"/>
    <w:rsid w:val="00B623C1"/>
    <w:rsid w:val="00B62A2D"/>
    <w:rsid w:val="00B652B8"/>
    <w:rsid w:val="00B6576C"/>
    <w:rsid w:val="00B71C82"/>
    <w:rsid w:val="00B750ED"/>
    <w:rsid w:val="00B817C2"/>
    <w:rsid w:val="00B8462D"/>
    <w:rsid w:val="00B8509B"/>
    <w:rsid w:val="00B85BE6"/>
    <w:rsid w:val="00B861FF"/>
    <w:rsid w:val="00B902AB"/>
    <w:rsid w:val="00B903B6"/>
    <w:rsid w:val="00B92C26"/>
    <w:rsid w:val="00B9634D"/>
    <w:rsid w:val="00B96F2C"/>
    <w:rsid w:val="00BA56B1"/>
    <w:rsid w:val="00BA5ACC"/>
    <w:rsid w:val="00BB03D8"/>
    <w:rsid w:val="00BB199A"/>
    <w:rsid w:val="00BB3589"/>
    <w:rsid w:val="00BB3B2B"/>
    <w:rsid w:val="00BB56D2"/>
    <w:rsid w:val="00BC3BDB"/>
    <w:rsid w:val="00BC57AC"/>
    <w:rsid w:val="00BC7B0B"/>
    <w:rsid w:val="00BD51AE"/>
    <w:rsid w:val="00BD5D3A"/>
    <w:rsid w:val="00BD6504"/>
    <w:rsid w:val="00BD66A9"/>
    <w:rsid w:val="00BE0820"/>
    <w:rsid w:val="00BE4AFB"/>
    <w:rsid w:val="00BE73B5"/>
    <w:rsid w:val="00BF3C19"/>
    <w:rsid w:val="00BF53BB"/>
    <w:rsid w:val="00BF76CA"/>
    <w:rsid w:val="00BF7DAA"/>
    <w:rsid w:val="00C00F73"/>
    <w:rsid w:val="00C01544"/>
    <w:rsid w:val="00C02080"/>
    <w:rsid w:val="00C03B56"/>
    <w:rsid w:val="00C03D8A"/>
    <w:rsid w:val="00C05788"/>
    <w:rsid w:val="00C11905"/>
    <w:rsid w:val="00C1451F"/>
    <w:rsid w:val="00C1626D"/>
    <w:rsid w:val="00C23B54"/>
    <w:rsid w:val="00C24631"/>
    <w:rsid w:val="00C26E20"/>
    <w:rsid w:val="00C34EEA"/>
    <w:rsid w:val="00C40205"/>
    <w:rsid w:val="00C40F0F"/>
    <w:rsid w:val="00C45E36"/>
    <w:rsid w:val="00C4600C"/>
    <w:rsid w:val="00C463FC"/>
    <w:rsid w:val="00C50840"/>
    <w:rsid w:val="00C51501"/>
    <w:rsid w:val="00C5391F"/>
    <w:rsid w:val="00C544E1"/>
    <w:rsid w:val="00C5457C"/>
    <w:rsid w:val="00C622EE"/>
    <w:rsid w:val="00C62C94"/>
    <w:rsid w:val="00C63023"/>
    <w:rsid w:val="00C66C5D"/>
    <w:rsid w:val="00C67432"/>
    <w:rsid w:val="00C702F8"/>
    <w:rsid w:val="00C724EF"/>
    <w:rsid w:val="00C75542"/>
    <w:rsid w:val="00C75C71"/>
    <w:rsid w:val="00C77E32"/>
    <w:rsid w:val="00C814E5"/>
    <w:rsid w:val="00C836C3"/>
    <w:rsid w:val="00C84FBD"/>
    <w:rsid w:val="00C860B7"/>
    <w:rsid w:val="00C86D2B"/>
    <w:rsid w:val="00C913A2"/>
    <w:rsid w:val="00C95B79"/>
    <w:rsid w:val="00C9652A"/>
    <w:rsid w:val="00C96A7D"/>
    <w:rsid w:val="00C96DCC"/>
    <w:rsid w:val="00CA2D9C"/>
    <w:rsid w:val="00CA664D"/>
    <w:rsid w:val="00CB0F0A"/>
    <w:rsid w:val="00CB3916"/>
    <w:rsid w:val="00CB7C42"/>
    <w:rsid w:val="00CB7D3E"/>
    <w:rsid w:val="00CC02E8"/>
    <w:rsid w:val="00CC1618"/>
    <w:rsid w:val="00CC1B68"/>
    <w:rsid w:val="00CC33B4"/>
    <w:rsid w:val="00CC5844"/>
    <w:rsid w:val="00CD0570"/>
    <w:rsid w:val="00CD243E"/>
    <w:rsid w:val="00CD3F08"/>
    <w:rsid w:val="00CD3F09"/>
    <w:rsid w:val="00CD483E"/>
    <w:rsid w:val="00CD5C80"/>
    <w:rsid w:val="00CD6ED0"/>
    <w:rsid w:val="00CD7A22"/>
    <w:rsid w:val="00CD7D1A"/>
    <w:rsid w:val="00CE0F1F"/>
    <w:rsid w:val="00CE29CA"/>
    <w:rsid w:val="00CE2BD5"/>
    <w:rsid w:val="00CE34E1"/>
    <w:rsid w:val="00CE7013"/>
    <w:rsid w:val="00CF045E"/>
    <w:rsid w:val="00CF1F66"/>
    <w:rsid w:val="00CF2623"/>
    <w:rsid w:val="00CF6A67"/>
    <w:rsid w:val="00D05BF4"/>
    <w:rsid w:val="00D0724C"/>
    <w:rsid w:val="00D12EE6"/>
    <w:rsid w:val="00D1532B"/>
    <w:rsid w:val="00D15A9F"/>
    <w:rsid w:val="00D2157F"/>
    <w:rsid w:val="00D215A7"/>
    <w:rsid w:val="00D24282"/>
    <w:rsid w:val="00D24FDD"/>
    <w:rsid w:val="00D26707"/>
    <w:rsid w:val="00D32C17"/>
    <w:rsid w:val="00D34ED2"/>
    <w:rsid w:val="00D36635"/>
    <w:rsid w:val="00D37007"/>
    <w:rsid w:val="00D370C3"/>
    <w:rsid w:val="00D40FE4"/>
    <w:rsid w:val="00D44DBF"/>
    <w:rsid w:val="00D4528C"/>
    <w:rsid w:val="00D46524"/>
    <w:rsid w:val="00D4692C"/>
    <w:rsid w:val="00D51C0D"/>
    <w:rsid w:val="00D536F1"/>
    <w:rsid w:val="00D54C8B"/>
    <w:rsid w:val="00D55E50"/>
    <w:rsid w:val="00D574C7"/>
    <w:rsid w:val="00D711D4"/>
    <w:rsid w:val="00D75ACD"/>
    <w:rsid w:val="00D76928"/>
    <w:rsid w:val="00D81F03"/>
    <w:rsid w:val="00D84E65"/>
    <w:rsid w:val="00D8530F"/>
    <w:rsid w:val="00D86079"/>
    <w:rsid w:val="00D90AFF"/>
    <w:rsid w:val="00D90DFC"/>
    <w:rsid w:val="00D92917"/>
    <w:rsid w:val="00DA5149"/>
    <w:rsid w:val="00DA7600"/>
    <w:rsid w:val="00DB0FA9"/>
    <w:rsid w:val="00DB55C2"/>
    <w:rsid w:val="00DB5AEC"/>
    <w:rsid w:val="00DB5B38"/>
    <w:rsid w:val="00DB7C1A"/>
    <w:rsid w:val="00DC3563"/>
    <w:rsid w:val="00DC3B48"/>
    <w:rsid w:val="00DD0076"/>
    <w:rsid w:val="00DD332B"/>
    <w:rsid w:val="00DD400F"/>
    <w:rsid w:val="00DD4B20"/>
    <w:rsid w:val="00DE3DCD"/>
    <w:rsid w:val="00DE4EFA"/>
    <w:rsid w:val="00DE522A"/>
    <w:rsid w:val="00DF0CBE"/>
    <w:rsid w:val="00DF2D1E"/>
    <w:rsid w:val="00DF48F9"/>
    <w:rsid w:val="00DF4A46"/>
    <w:rsid w:val="00DF5FA9"/>
    <w:rsid w:val="00DF616C"/>
    <w:rsid w:val="00E00C8D"/>
    <w:rsid w:val="00E057D8"/>
    <w:rsid w:val="00E05EA2"/>
    <w:rsid w:val="00E064A3"/>
    <w:rsid w:val="00E113BA"/>
    <w:rsid w:val="00E12455"/>
    <w:rsid w:val="00E13E19"/>
    <w:rsid w:val="00E15283"/>
    <w:rsid w:val="00E1606C"/>
    <w:rsid w:val="00E170E9"/>
    <w:rsid w:val="00E217D6"/>
    <w:rsid w:val="00E22744"/>
    <w:rsid w:val="00E2300A"/>
    <w:rsid w:val="00E2445B"/>
    <w:rsid w:val="00E25108"/>
    <w:rsid w:val="00E252CC"/>
    <w:rsid w:val="00E3056B"/>
    <w:rsid w:val="00E30D1F"/>
    <w:rsid w:val="00E40D6B"/>
    <w:rsid w:val="00E40E09"/>
    <w:rsid w:val="00E43433"/>
    <w:rsid w:val="00E446DD"/>
    <w:rsid w:val="00E46A18"/>
    <w:rsid w:val="00E50305"/>
    <w:rsid w:val="00E5095F"/>
    <w:rsid w:val="00E62F85"/>
    <w:rsid w:val="00E64E3D"/>
    <w:rsid w:val="00E6746B"/>
    <w:rsid w:val="00E70BA6"/>
    <w:rsid w:val="00E75648"/>
    <w:rsid w:val="00E75948"/>
    <w:rsid w:val="00E75C95"/>
    <w:rsid w:val="00E76500"/>
    <w:rsid w:val="00E76E78"/>
    <w:rsid w:val="00E80ECE"/>
    <w:rsid w:val="00E81281"/>
    <w:rsid w:val="00E83766"/>
    <w:rsid w:val="00E85148"/>
    <w:rsid w:val="00E85437"/>
    <w:rsid w:val="00E86882"/>
    <w:rsid w:val="00E86A87"/>
    <w:rsid w:val="00E90D4A"/>
    <w:rsid w:val="00E91DEA"/>
    <w:rsid w:val="00E93798"/>
    <w:rsid w:val="00E93C18"/>
    <w:rsid w:val="00E93F68"/>
    <w:rsid w:val="00E95A25"/>
    <w:rsid w:val="00E95D18"/>
    <w:rsid w:val="00E972BA"/>
    <w:rsid w:val="00EA02AA"/>
    <w:rsid w:val="00EA6644"/>
    <w:rsid w:val="00EB0EF8"/>
    <w:rsid w:val="00EB16FC"/>
    <w:rsid w:val="00EB1DA0"/>
    <w:rsid w:val="00EB3B10"/>
    <w:rsid w:val="00EB4B8D"/>
    <w:rsid w:val="00EC66C1"/>
    <w:rsid w:val="00EC735A"/>
    <w:rsid w:val="00EC78C8"/>
    <w:rsid w:val="00EC7A93"/>
    <w:rsid w:val="00ED31CD"/>
    <w:rsid w:val="00ED36A4"/>
    <w:rsid w:val="00ED46D3"/>
    <w:rsid w:val="00EE0696"/>
    <w:rsid w:val="00EE7AD4"/>
    <w:rsid w:val="00EF2AAD"/>
    <w:rsid w:val="00F0283B"/>
    <w:rsid w:val="00F03BCD"/>
    <w:rsid w:val="00F0751D"/>
    <w:rsid w:val="00F10183"/>
    <w:rsid w:val="00F11E77"/>
    <w:rsid w:val="00F1260B"/>
    <w:rsid w:val="00F13217"/>
    <w:rsid w:val="00F16386"/>
    <w:rsid w:val="00F1663F"/>
    <w:rsid w:val="00F208EB"/>
    <w:rsid w:val="00F20C3F"/>
    <w:rsid w:val="00F2243E"/>
    <w:rsid w:val="00F22CF6"/>
    <w:rsid w:val="00F22E68"/>
    <w:rsid w:val="00F249CD"/>
    <w:rsid w:val="00F25CF1"/>
    <w:rsid w:val="00F26460"/>
    <w:rsid w:val="00F30F88"/>
    <w:rsid w:val="00F3139F"/>
    <w:rsid w:val="00F31D3F"/>
    <w:rsid w:val="00F3315E"/>
    <w:rsid w:val="00F33989"/>
    <w:rsid w:val="00F33E16"/>
    <w:rsid w:val="00F37234"/>
    <w:rsid w:val="00F3751E"/>
    <w:rsid w:val="00F37E82"/>
    <w:rsid w:val="00F4363E"/>
    <w:rsid w:val="00F52C3A"/>
    <w:rsid w:val="00F62636"/>
    <w:rsid w:val="00F62668"/>
    <w:rsid w:val="00F62D22"/>
    <w:rsid w:val="00F64D52"/>
    <w:rsid w:val="00F67EEC"/>
    <w:rsid w:val="00F70C55"/>
    <w:rsid w:val="00F70DB4"/>
    <w:rsid w:val="00F738F3"/>
    <w:rsid w:val="00F844F5"/>
    <w:rsid w:val="00F86360"/>
    <w:rsid w:val="00F92AA6"/>
    <w:rsid w:val="00F93106"/>
    <w:rsid w:val="00FA0BCA"/>
    <w:rsid w:val="00FA0D12"/>
    <w:rsid w:val="00FA116C"/>
    <w:rsid w:val="00FA15A6"/>
    <w:rsid w:val="00FA66AB"/>
    <w:rsid w:val="00FB23C7"/>
    <w:rsid w:val="00FB2B9F"/>
    <w:rsid w:val="00FB2CA5"/>
    <w:rsid w:val="00FB32E1"/>
    <w:rsid w:val="00FB4D79"/>
    <w:rsid w:val="00FC0E14"/>
    <w:rsid w:val="00FC2B8A"/>
    <w:rsid w:val="00FC33BE"/>
    <w:rsid w:val="00FC46B4"/>
    <w:rsid w:val="00FD109A"/>
    <w:rsid w:val="00FD40AA"/>
    <w:rsid w:val="00FD45FA"/>
    <w:rsid w:val="00FD4EB6"/>
    <w:rsid w:val="00FD6F38"/>
    <w:rsid w:val="00FD752F"/>
    <w:rsid w:val="00FD7C08"/>
    <w:rsid w:val="00FE4A3A"/>
    <w:rsid w:val="00FF0D6B"/>
    <w:rsid w:val="00FF38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E98E7BF"/>
  <w15:docId w15:val="{7A0E7CE6-F835-48B3-892C-B0B8B299B3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061C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061C2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3061C2"/>
  </w:style>
  <w:style w:type="paragraph" w:styleId="a5">
    <w:name w:val="footer"/>
    <w:basedOn w:val="a"/>
    <w:link w:val="a6"/>
    <w:uiPriority w:val="99"/>
    <w:unhideWhenUsed/>
    <w:rsid w:val="003061C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3061C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36</Words>
  <Characters>3059</Characters>
  <Application>Microsoft Office Word</Application>
  <DocSecurity>0</DocSecurity>
  <Lines>25</Lines>
  <Paragraphs>7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青山 清志</dc:creator>
  <cp:lastModifiedBy>永田 浩三</cp:lastModifiedBy>
  <cp:revision>2</cp:revision>
  <dcterms:created xsi:type="dcterms:W3CDTF">2020-04-07T10:26:00Z</dcterms:created>
  <dcterms:modified xsi:type="dcterms:W3CDTF">2020-04-07T10:26:00Z</dcterms:modified>
</cp:coreProperties>
</file>